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142A9" w14:textId="51B6FEB3" w:rsidR="00283555" w:rsidRPr="005632D8" w:rsidRDefault="000779E5" w:rsidP="00167FEE">
      <w:pPr>
        <w:rPr>
          <w:sz w:val="28"/>
          <w:szCs w:val="28"/>
        </w:rPr>
      </w:pPr>
      <w:r>
        <w:rPr>
          <w:sz w:val="28"/>
          <w:szCs w:val="28"/>
        </w:rPr>
        <w:t xml:space="preserve">Appendix </w:t>
      </w:r>
      <w:r w:rsidR="00080B2B">
        <w:rPr>
          <w:sz w:val="28"/>
          <w:szCs w:val="28"/>
        </w:rPr>
        <w:t>4</w:t>
      </w:r>
      <w:r w:rsidR="00167FEE" w:rsidRPr="005632D8">
        <w:rPr>
          <w:sz w:val="28"/>
          <w:szCs w:val="28"/>
        </w:rPr>
        <w:t xml:space="preserve"> – Supporting Qualitative Data from Nursing and Patient Interviews </w:t>
      </w:r>
    </w:p>
    <w:p w14:paraId="22CA4EA9" w14:textId="77777777" w:rsidR="00167FEE" w:rsidRPr="00167FEE" w:rsidRDefault="00167FEE" w:rsidP="00167FEE"/>
    <w:p w14:paraId="6E6DAFC5" w14:textId="005EE7D0" w:rsidR="00283555" w:rsidRDefault="005632D8" w:rsidP="00167FEE">
      <w:pPr>
        <w:rPr>
          <w:u w:val="single"/>
        </w:rPr>
      </w:pPr>
      <w:r>
        <w:rPr>
          <w:u w:val="single"/>
        </w:rPr>
        <w:t xml:space="preserve">Inductive </w:t>
      </w:r>
      <w:r w:rsidR="00167FEE" w:rsidRPr="00167FEE">
        <w:rPr>
          <w:u w:val="single"/>
        </w:rPr>
        <w:t>Thematic Analysis of Nursing Interview Data</w:t>
      </w:r>
    </w:p>
    <w:p w14:paraId="032427D9" w14:textId="77777777" w:rsidR="00167FEE" w:rsidRPr="00167FEE" w:rsidRDefault="00167FEE" w:rsidP="00167FEE">
      <w:pPr>
        <w:rPr>
          <w:u w:val="single"/>
        </w:rPr>
      </w:pPr>
    </w:p>
    <w:tbl>
      <w:tblPr>
        <w:tblStyle w:val="a"/>
        <w:tblW w:w="144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4677"/>
        <w:gridCol w:w="7655"/>
      </w:tblGrid>
      <w:tr w:rsidR="00283555" w:rsidRPr="00167FEE" w14:paraId="49C4D105" w14:textId="77777777" w:rsidTr="005632D8">
        <w:tc>
          <w:tcPr>
            <w:tcW w:w="2122" w:type="dxa"/>
          </w:tcPr>
          <w:p w14:paraId="00FD1D45" w14:textId="77777777" w:rsidR="00283555" w:rsidRPr="00167FEE" w:rsidRDefault="003F6649" w:rsidP="00167FEE">
            <w:pPr>
              <w:rPr>
                <w:sz w:val="28"/>
                <w:szCs w:val="28"/>
              </w:rPr>
            </w:pPr>
            <w:r w:rsidRPr="00167FEE">
              <w:rPr>
                <w:sz w:val="28"/>
                <w:szCs w:val="28"/>
              </w:rPr>
              <w:t>THEME</w:t>
            </w:r>
          </w:p>
        </w:tc>
        <w:tc>
          <w:tcPr>
            <w:tcW w:w="4677" w:type="dxa"/>
          </w:tcPr>
          <w:p w14:paraId="0958878F" w14:textId="52E79BE0" w:rsidR="00283555" w:rsidRPr="00167FEE" w:rsidRDefault="003F6649" w:rsidP="00167FEE">
            <w:pPr>
              <w:rPr>
                <w:sz w:val="28"/>
                <w:szCs w:val="28"/>
              </w:rPr>
            </w:pPr>
            <w:r w:rsidRPr="00167FEE">
              <w:rPr>
                <w:sz w:val="28"/>
                <w:szCs w:val="28"/>
              </w:rPr>
              <w:t>SUB</w:t>
            </w:r>
            <w:r w:rsidR="00167FEE" w:rsidRPr="00167FEE">
              <w:rPr>
                <w:sz w:val="28"/>
                <w:szCs w:val="28"/>
              </w:rPr>
              <w:t>-</w:t>
            </w:r>
            <w:r w:rsidRPr="00167FEE">
              <w:rPr>
                <w:sz w:val="28"/>
                <w:szCs w:val="28"/>
              </w:rPr>
              <w:t>THEMES</w:t>
            </w:r>
          </w:p>
        </w:tc>
        <w:tc>
          <w:tcPr>
            <w:tcW w:w="7655" w:type="dxa"/>
          </w:tcPr>
          <w:p w14:paraId="7100E101" w14:textId="378021FE" w:rsidR="00283555" w:rsidRPr="00167FEE" w:rsidRDefault="003F6649" w:rsidP="00167FEE">
            <w:pPr>
              <w:rPr>
                <w:sz w:val="28"/>
                <w:szCs w:val="28"/>
              </w:rPr>
            </w:pPr>
            <w:r w:rsidRPr="00167FEE">
              <w:rPr>
                <w:sz w:val="28"/>
                <w:szCs w:val="28"/>
              </w:rPr>
              <w:t>SUPPORTING DATA</w:t>
            </w:r>
          </w:p>
        </w:tc>
      </w:tr>
      <w:tr w:rsidR="00283555" w:rsidRPr="00167FEE" w14:paraId="797E02F7" w14:textId="77777777" w:rsidTr="005632D8">
        <w:tc>
          <w:tcPr>
            <w:tcW w:w="2122" w:type="dxa"/>
            <w:vMerge w:val="restart"/>
          </w:tcPr>
          <w:p w14:paraId="1E939365" w14:textId="60CF059C" w:rsidR="00283555" w:rsidRPr="00167FEE" w:rsidRDefault="005632D8" w:rsidP="00167FEE">
            <w:pPr>
              <w:rPr>
                <w:b/>
              </w:rPr>
            </w:pPr>
            <w:r>
              <w:rPr>
                <w:b/>
              </w:rPr>
              <w:t xml:space="preserve">FACILITATORS </w:t>
            </w:r>
          </w:p>
          <w:p w14:paraId="1E8A56B8" w14:textId="77777777" w:rsidR="00283555" w:rsidRPr="00167FEE" w:rsidRDefault="00283555" w:rsidP="00167FEE"/>
        </w:tc>
        <w:tc>
          <w:tcPr>
            <w:tcW w:w="4677" w:type="dxa"/>
          </w:tcPr>
          <w:p w14:paraId="3C2DA032" w14:textId="77777777" w:rsidR="00283555" w:rsidRPr="00167FEE" w:rsidRDefault="003F6649" w:rsidP="00167FEE">
            <w:pPr>
              <w:rPr>
                <w:b/>
              </w:rPr>
            </w:pPr>
            <w:r w:rsidRPr="00167FEE">
              <w:rPr>
                <w:b/>
              </w:rPr>
              <w:t>Time-efficiency</w:t>
            </w:r>
          </w:p>
          <w:p w14:paraId="3D675F5A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Streamlined process</w:t>
            </w:r>
          </w:p>
          <w:p w14:paraId="41C1DA95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Reduced walking to treatment room</w:t>
            </w:r>
          </w:p>
          <w:p w14:paraId="44EB6CA1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All drugs on trolley</w:t>
            </w:r>
          </w:p>
          <w:p w14:paraId="16B348EA" w14:textId="33C74EA3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Can stock relevant medications on trolley</w:t>
            </w:r>
          </w:p>
        </w:tc>
        <w:tc>
          <w:tcPr>
            <w:tcW w:w="7655" w:type="dxa"/>
          </w:tcPr>
          <w:p w14:paraId="7700E61D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same</w:t>
            </w:r>
            <w:proofErr w:type="gramEnd"/>
            <w:r w:rsidRPr="00167FEE">
              <w:t xml:space="preserve"> work but with increased peace of mind”</w:t>
            </w:r>
          </w:p>
          <w:p w14:paraId="7888CDB5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having</w:t>
            </w:r>
            <w:proofErr w:type="gramEnd"/>
            <w:r w:rsidRPr="00167FEE">
              <w:t xml:space="preserve"> all medications in trolley minimises need to walk back and forth across ward”</w:t>
            </w:r>
          </w:p>
          <w:p w14:paraId="33489D9A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nurses</w:t>
            </w:r>
            <w:proofErr w:type="gramEnd"/>
            <w:r w:rsidRPr="00167FEE">
              <w:t xml:space="preserve"> stock trolley – viewed positively as can ensure what you need is on </w:t>
            </w:r>
            <w:proofErr w:type="spellStart"/>
            <w:r w:rsidRPr="00167FEE">
              <w:t>there</w:t>
            </w:r>
            <w:proofErr w:type="spellEnd"/>
            <w:r w:rsidRPr="00167FEE">
              <w:t>”</w:t>
            </w:r>
          </w:p>
          <w:p w14:paraId="03D2F8BD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streamlines</w:t>
            </w:r>
            <w:proofErr w:type="gramEnd"/>
            <w:r w:rsidRPr="00167FEE">
              <w:t xml:space="preserve"> the process, especially as medications are stored in the trolley”</w:t>
            </w:r>
          </w:p>
          <w:p w14:paraId="4F9D0B54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found</w:t>
            </w:r>
            <w:proofErr w:type="gramEnd"/>
            <w:r w:rsidRPr="00167FEE">
              <w:t xml:space="preserve"> new system easier to use”</w:t>
            </w:r>
          </w:p>
          <w:p w14:paraId="56C876D9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easier</w:t>
            </w:r>
            <w:proofErr w:type="gramEnd"/>
            <w:r w:rsidRPr="00167FEE">
              <w:t xml:space="preserve"> to have medications on the trolley and its easier when using ward stock medications, because everything is placed in the BCMA trolley”</w:t>
            </w:r>
          </w:p>
          <w:p w14:paraId="63843ACC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we</w:t>
            </w:r>
            <w:proofErr w:type="gramEnd"/>
            <w:r w:rsidRPr="00167FEE">
              <w:t xml:space="preserve"> can give the patients their medications more promptly/on time”</w:t>
            </w:r>
          </w:p>
          <w:p w14:paraId="62D08763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easy</w:t>
            </w:r>
            <w:proofErr w:type="gramEnd"/>
            <w:r w:rsidRPr="00167FEE">
              <w:t xml:space="preserve"> to use, all medicines are available in the trolley”</w:t>
            </w:r>
          </w:p>
          <w:p w14:paraId="74E6D4A7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majority</w:t>
            </w:r>
            <w:proofErr w:type="gramEnd"/>
            <w:r w:rsidRPr="00167FEE">
              <w:t xml:space="preserve"> of the medicines are in the treatment room so you don’t need to go back and forth”</w:t>
            </w:r>
          </w:p>
          <w:p w14:paraId="5678F5E4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ensure</w:t>
            </w:r>
            <w:proofErr w:type="gramEnd"/>
            <w:r w:rsidRPr="00167FEE">
              <w:t xml:space="preserve"> we are scanning right medicine and right patient”</w:t>
            </w:r>
          </w:p>
        </w:tc>
      </w:tr>
      <w:tr w:rsidR="00283555" w:rsidRPr="00167FEE" w14:paraId="62D4D422" w14:textId="77777777" w:rsidTr="005632D8">
        <w:tc>
          <w:tcPr>
            <w:tcW w:w="2122" w:type="dxa"/>
            <w:vMerge/>
          </w:tcPr>
          <w:p w14:paraId="7244C772" w14:textId="77777777" w:rsidR="00283555" w:rsidRPr="00167FEE" w:rsidRDefault="00283555" w:rsidP="00167F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677" w:type="dxa"/>
          </w:tcPr>
          <w:p w14:paraId="53A45B38" w14:textId="77777777" w:rsidR="00283555" w:rsidRPr="00167FEE" w:rsidRDefault="003F6649" w:rsidP="00167FEE">
            <w:pPr>
              <w:rPr>
                <w:color w:val="000000"/>
              </w:rPr>
            </w:pPr>
            <w:r w:rsidRPr="00167FEE">
              <w:rPr>
                <w:b/>
              </w:rPr>
              <w:t xml:space="preserve">Culture and Accountability </w:t>
            </w:r>
          </w:p>
          <w:p w14:paraId="634C6874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 xml:space="preserve">Sense of it being mandatory </w:t>
            </w:r>
          </w:p>
          <w:p w14:paraId="055026AD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Enforced by management</w:t>
            </w:r>
          </w:p>
          <w:p w14:paraId="6EE869FA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 xml:space="preserve">Room for improvement </w:t>
            </w:r>
          </w:p>
          <w:p w14:paraId="65367F53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 xml:space="preserve">Required encouragement at first </w:t>
            </w:r>
          </w:p>
        </w:tc>
        <w:tc>
          <w:tcPr>
            <w:tcW w:w="7655" w:type="dxa"/>
          </w:tcPr>
          <w:p w14:paraId="76BF7561" w14:textId="77777777" w:rsidR="00283555" w:rsidRPr="00167FEE" w:rsidRDefault="003F6649" w:rsidP="00167FEE">
            <w:r w:rsidRPr="00167FEE">
              <w:t xml:space="preserve">All nurses reported to be using on ward </w:t>
            </w:r>
          </w:p>
          <w:p w14:paraId="2A070F76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no</w:t>
            </w:r>
            <w:proofErr w:type="gramEnd"/>
            <w:r w:rsidRPr="00167FEE">
              <w:t xml:space="preserve"> option not to use system”</w:t>
            </w:r>
          </w:p>
          <w:p w14:paraId="6BE8FA35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incomprehensible</w:t>
            </w:r>
            <w:proofErr w:type="gramEnd"/>
            <w:r w:rsidRPr="00167FEE">
              <w:t xml:space="preserve"> that wouldn’t use it”</w:t>
            </w:r>
          </w:p>
          <w:p w14:paraId="63D3A303" w14:textId="77777777" w:rsidR="00283555" w:rsidRPr="00167FEE" w:rsidRDefault="003F6649" w:rsidP="00167FEE">
            <w:r w:rsidRPr="00167FEE">
              <w:t>Very good culture of using BCMA</w:t>
            </w:r>
          </w:p>
          <w:p w14:paraId="49218953" w14:textId="77777777" w:rsidR="00283555" w:rsidRPr="00167FEE" w:rsidRDefault="003F6649" w:rsidP="00167FEE">
            <w:r w:rsidRPr="00167FEE">
              <w:t xml:space="preserve">Could be improved by reminders – in handover </w:t>
            </w:r>
          </w:p>
          <w:p w14:paraId="269E09D3" w14:textId="77777777" w:rsidR="00283555" w:rsidRPr="00167FEE" w:rsidRDefault="003F6649" w:rsidP="00167FEE">
            <w:r w:rsidRPr="00167FEE">
              <w:t>“I don’t have the choice so I have to use it every time I prescribe drugs”</w:t>
            </w:r>
          </w:p>
          <w:p w14:paraId="17EBA0DF" w14:textId="77777777" w:rsidR="00283555" w:rsidRPr="00167FEE" w:rsidRDefault="003F6649" w:rsidP="00167FEE">
            <w:r w:rsidRPr="00167FEE">
              <w:t>“Our manager enforces it so there are no issues with compliance’</w:t>
            </w:r>
          </w:p>
          <w:p w14:paraId="45874DD9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everyone</w:t>
            </w:r>
            <w:proofErr w:type="gramEnd"/>
            <w:r w:rsidRPr="00167FEE">
              <w:t xml:space="preserve"> does use it during the drug round”</w:t>
            </w:r>
          </w:p>
          <w:p w14:paraId="72C25891" w14:textId="77777777" w:rsidR="00283555" w:rsidRPr="00167FEE" w:rsidRDefault="003F6649" w:rsidP="00167FEE">
            <w:r w:rsidRPr="00167FEE">
              <w:t xml:space="preserve">“Most medicines are now given by BCMA, </w:t>
            </w:r>
            <w:proofErr w:type="spellStart"/>
            <w:r w:rsidRPr="00167FEE">
              <w:t>its</w:t>
            </w:r>
            <w:proofErr w:type="spellEnd"/>
            <w:r w:rsidRPr="00167FEE">
              <w:t xml:space="preserve"> now normal”</w:t>
            </w:r>
          </w:p>
          <w:p w14:paraId="24CCB19B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we</w:t>
            </w:r>
            <w:proofErr w:type="gramEnd"/>
            <w:r w:rsidRPr="00167FEE">
              <w:t xml:space="preserve"> received an email from our matron to always use this”</w:t>
            </w:r>
          </w:p>
          <w:p w14:paraId="5BC655C2" w14:textId="77777777" w:rsidR="00283555" w:rsidRPr="00167FEE" w:rsidRDefault="00283555" w:rsidP="00167FEE"/>
        </w:tc>
      </w:tr>
      <w:tr w:rsidR="00283555" w:rsidRPr="00167FEE" w14:paraId="56732253" w14:textId="77777777" w:rsidTr="005632D8">
        <w:tc>
          <w:tcPr>
            <w:tcW w:w="2122" w:type="dxa"/>
            <w:vMerge/>
          </w:tcPr>
          <w:p w14:paraId="19DB0255" w14:textId="77777777" w:rsidR="00283555" w:rsidRPr="00167FEE" w:rsidRDefault="00283555" w:rsidP="00167F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677" w:type="dxa"/>
          </w:tcPr>
          <w:p w14:paraId="01F53287" w14:textId="77777777" w:rsidR="00283555" w:rsidRPr="00167FEE" w:rsidRDefault="003F6649" w:rsidP="00167FEE">
            <w:pPr>
              <w:rPr>
                <w:b/>
              </w:rPr>
            </w:pPr>
            <w:r w:rsidRPr="00167FEE">
              <w:rPr>
                <w:b/>
              </w:rPr>
              <w:t xml:space="preserve">Patient Safety </w:t>
            </w:r>
          </w:p>
          <w:p w14:paraId="36A008A3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Improves confidence that won’t make a mistake</w:t>
            </w:r>
          </w:p>
          <w:p w14:paraId="34781369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Seen as being beneficial for patient safety</w:t>
            </w:r>
          </w:p>
          <w:p w14:paraId="7D8D647B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Dose corrections</w:t>
            </w:r>
          </w:p>
        </w:tc>
        <w:tc>
          <w:tcPr>
            <w:tcW w:w="7655" w:type="dxa"/>
          </w:tcPr>
          <w:p w14:paraId="3454AB82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gives</w:t>
            </w:r>
            <w:proofErr w:type="gramEnd"/>
            <w:r w:rsidRPr="00167FEE">
              <w:t xml:space="preserve"> me confidence” </w:t>
            </w:r>
          </w:p>
          <w:p w14:paraId="2F447890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good</w:t>
            </w:r>
            <w:proofErr w:type="gramEnd"/>
            <w:r w:rsidRPr="00167FEE">
              <w:t xml:space="preserve"> for patient safety – prompts dose corrections and minimises risks of mistakes”</w:t>
            </w:r>
          </w:p>
          <w:p w14:paraId="70D1FA16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patient</w:t>
            </w:r>
            <w:proofErr w:type="gramEnd"/>
            <w:r w:rsidRPr="00167FEE">
              <w:t xml:space="preserve"> identification much better”</w:t>
            </w:r>
          </w:p>
          <w:p w14:paraId="42740CA9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less</w:t>
            </w:r>
            <w:proofErr w:type="gramEnd"/>
            <w:r w:rsidRPr="00167FEE">
              <w:t xml:space="preserve"> error, much safer for patients”</w:t>
            </w:r>
          </w:p>
          <w:p w14:paraId="7916942C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reduced</w:t>
            </w:r>
            <w:proofErr w:type="gramEnd"/>
            <w:r w:rsidRPr="00167FEE">
              <w:t xml:space="preserve"> drug errors because you’re double/triple checking”</w:t>
            </w:r>
          </w:p>
          <w:p w14:paraId="723F4196" w14:textId="77777777" w:rsidR="00283555" w:rsidRPr="00167FEE" w:rsidRDefault="003F6649" w:rsidP="00167FEE">
            <w:r w:rsidRPr="00167FEE">
              <w:t>“I feel as if patients trust me more”</w:t>
            </w:r>
          </w:p>
          <w:p w14:paraId="7FC3FD04" w14:textId="77777777" w:rsidR="00283555" w:rsidRPr="00167FEE" w:rsidRDefault="003F6649" w:rsidP="00167FEE">
            <w:r w:rsidRPr="00167FEE">
              <w:t>“I think when scanning medications, its more accurate and can potentially reduce drug errors”</w:t>
            </w:r>
          </w:p>
          <w:p w14:paraId="1CCE8774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it</w:t>
            </w:r>
            <w:proofErr w:type="gramEnd"/>
            <w:r w:rsidRPr="00167FEE">
              <w:t xml:space="preserve"> improves safety because if you miscalculate dose, the system does not go ahead”</w:t>
            </w:r>
          </w:p>
          <w:p w14:paraId="3A2F3080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it</w:t>
            </w:r>
            <w:proofErr w:type="gramEnd"/>
            <w:r w:rsidRPr="00167FEE">
              <w:t xml:space="preserve"> is of benefit to patients because drug errors are minimised, you cannot overdose or underdose patients, you have to check the allergies, and you have to check the patient identity”</w:t>
            </w:r>
          </w:p>
          <w:p w14:paraId="3F6483A7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it</w:t>
            </w:r>
            <w:proofErr w:type="gramEnd"/>
            <w:r w:rsidRPr="00167FEE">
              <w:t xml:space="preserve"> makes you scan twice if you are giving two tablets which is helpful so you don’t forget to give a second one”</w:t>
            </w:r>
          </w:p>
          <w:p w14:paraId="0E1B7FC1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quicker</w:t>
            </w:r>
            <w:proofErr w:type="gramEnd"/>
            <w:r w:rsidRPr="00167FEE">
              <w:t xml:space="preserve"> and reduces drug errors”</w:t>
            </w:r>
          </w:p>
          <w:p w14:paraId="5000B9AC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reducing</w:t>
            </w:r>
            <w:proofErr w:type="gramEnd"/>
            <w:r w:rsidRPr="00167FEE">
              <w:t xml:space="preserve"> drug errors benefits me and the patients, and ensures I give the correct medication”</w:t>
            </w:r>
          </w:p>
          <w:p w14:paraId="46DFDBEB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this</w:t>
            </w:r>
            <w:proofErr w:type="gramEnd"/>
            <w:r w:rsidRPr="00167FEE">
              <w:t xml:space="preserve"> would also reduce drug errors, because you’re scanning the actual medicine”</w:t>
            </w:r>
          </w:p>
          <w:p w14:paraId="15049772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this</w:t>
            </w:r>
            <w:proofErr w:type="gramEnd"/>
            <w:r w:rsidRPr="00167FEE">
              <w:t xml:space="preserve"> can also reduce medication errors”</w:t>
            </w:r>
          </w:p>
          <w:p w14:paraId="6C32B86B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yes</w:t>
            </w:r>
            <w:proofErr w:type="gramEnd"/>
            <w:r w:rsidRPr="00167FEE">
              <w:t>, useful in avoiding drug errors”</w:t>
            </w:r>
          </w:p>
          <w:p w14:paraId="70D9D010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being</w:t>
            </w:r>
            <w:proofErr w:type="gramEnd"/>
            <w:r w:rsidRPr="00167FEE">
              <w:t xml:space="preserve"> able to scan the patient’s wristband and then all their medicines appear, so you know it’s the right patient and right medicines for that patient”</w:t>
            </w:r>
          </w:p>
          <w:p w14:paraId="6F0FE4EE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right</w:t>
            </w:r>
            <w:proofErr w:type="gramEnd"/>
            <w:r w:rsidRPr="00167FEE">
              <w:t xml:space="preserve"> patient and reduces drug errors”</w:t>
            </w:r>
          </w:p>
          <w:p w14:paraId="4FCE66B0" w14:textId="77777777" w:rsidR="00283555" w:rsidRPr="00167FEE" w:rsidRDefault="003F6649" w:rsidP="00167FEE">
            <w:r w:rsidRPr="00167FEE">
              <w:lastRenderedPageBreak/>
              <w:t>“</w:t>
            </w:r>
            <w:proofErr w:type="gramStart"/>
            <w:r w:rsidRPr="00167FEE">
              <w:t>it</w:t>
            </w:r>
            <w:proofErr w:type="gramEnd"/>
            <w:r w:rsidRPr="00167FEE">
              <w:t xml:space="preserve"> confirms patient identity, makes sure patient is wearing a wrist band with a barcode and ensure the patient matches the medications they are on”</w:t>
            </w:r>
          </w:p>
          <w:p w14:paraId="3C463AE4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good</w:t>
            </w:r>
            <w:proofErr w:type="gramEnd"/>
            <w:r w:rsidRPr="00167FEE">
              <w:t xml:space="preserve"> way to make sure correct medicine is given at the right time”</w:t>
            </w:r>
          </w:p>
          <w:p w14:paraId="6D4E0535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if</w:t>
            </w:r>
            <w:proofErr w:type="gramEnd"/>
            <w:r w:rsidRPr="00167FEE">
              <w:t xml:space="preserve"> you scan the wrong medicine it will say </w:t>
            </w:r>
            <w:proofErr w:type="spellStart"/>
            <w:r w:rsidRPr="00167FEE">
              <w:t>its</w:t>
            </w:r>
            <w:proofErr w:type="spellEnd"/>
            <w:r w:rsidRPr="00167FEE">
              <w:t xml:space="preserve"> wrong”</w:t>
            </w:r>
          </w:p>
          <w:p w14:paraId="652AADED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if</w:t>
            </w:r>
            <w:proofErr w:type="gramEnd"/>
            <w:r w:rsidRPr="00167FEE">
              <w:t xml:space="preserve"> you need to give 10mg of prednisolone and you only scan 5mg, you cannot move onto the next medicine until you scan twice”</w:t>
            </w:r>
          </w:p>
          <w:p w14:paraId="315F37B0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reduces</w:t>
            </w:r>
            <w:proofErr w:type="gramEnd"/>
            <w:r w:rsidRPr="00167FEE">
              <w:t xml:space="preserve"> drug errors, ensures it’s the correct patient by scanning patient and ID band”</w:t>
            </w:r>
          </w:p>
          <w:p w14:paraId="2CE82591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it</w:t>
            </w:r>
            <w:proofErr w:type="gramEnd"/>
            <w:r w:rsidRPr="00167FEE">
              <w:t xml:space="preserve"> ensures we scan the right person”</w:t>
            </w:r>
          </w:p>
          <w:p w14:paraId="60F60237" w14:textId="77777777" w:rsidR="00283555" w:rsidRPr="00167FEE" w:rsidRDefault="003F6649" w:rsidP="00167FEE">
            <w:r w:rsidRPr="00167FEE">
              <w:t xml:space="preserve">“Matches patient identification, so we know </w:t>
            </w:r>
            <w:proofErr w:type="spellStart"/>
            <w:r w:rsidRPr="00167FEE">
              <w:t>its</w:t>
            </w:r>
            <w:proofErr w:type="spellEnd"/>
            <w:r w:rsidRPr="00167FEE">
              <w:t xml:space="preserve"> the correct patient”</w:t>
            </w:r>
          </w:p>
          <w:p w14:paraId="58BFF050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makes</w:t>
            </w:r>
            <w:proofErr w:type="gramEnd"/>
            <w:r w:rsidRPr="00167FEE">
              <w:t xml:space="preserve"> sure the right medicine is administered for the right patient”</w:t>
            </w:r>
          </w:p>
        </w:tc>
      </w:tr>
      <w:tr w:rsidR="00283555" w:rsidRPr="00167FEE" w14:paraId="383A4DF0" w14:textId="77777777" w:rsidTr="005632D8">
        <w:tc>
          <w:tcPr>
            <w:tcW w:w="2122" w:type="dxa"/>
            <w:vMerge/>
          </w:tcPr>
          <w:p w14:paraId="19F8AE42" w14:textId="77777777" w:rsidR="00283555" w:rsidRPr="00167FEE" w:rsidRDefault="00283555" w:rsidP="00167F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677" w:type="dxa"/>
          </w:tcPr>
          <w:p w14:paraId="7441E73A" w14:textId="77777777" w:rsidR="00283555" w:rsidRPr="00167FEE" w:rsidRDefault="003F6649" w:rsidP="00167FEE">
            <w:pPr>
              <w:rPr>
                <w:b/>
              </w:rPr>
            </w:pPr>
            <w:r w:rsidRPr="00167FEE">
              <w:rPr>
                <w:b/>
              </w:rPr>
              <w:t>Equipment</w:t>
            </w:r>
          </w:p>
          <w:p w14:paraId="1F508054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Much easier with wireless scanner</w:t>
            </w:r>
          </w:p>
          <w:p w14:paraId="6E57CB7D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Plenty of BCMA trolleys on ward</w:t>
            </w:r>
          </w:p>
        </w:tc>
        <w:tc>
          <w:tcPr>
            <w:tcW w:w="7655" w:type="dxa"/>
          </w:tcPr>
          <w:p w14:paraId="3926645C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wireless</w:t>
            </w:r>
            <w:proofErr w:type="gramEnd"/>
            <w:r w:rsidRPr="00167FEE">
              <w:t xml:space="preserve"> is perfect”</w:t>
            </w:r>
          </w:p>
          <w:p w14:paraId="10E4F145" w14:textId="77777777" w:rsidR="00283555" w:rsidRPr="00167FEE" w:rsidRDefault="003F6649" w:rsidP="00167FEE">
            <w:r w:rsidRPr="00167FEE">
              <w:t>Wireless makes logistics easier</w:t>
            </w:r>
          </w:p>
          <w:p w14:paraId="3A08A15C" w14:textId="77777777" w:rsidR="00283555" w:rsidRPr="00167FEE" w:rsidRDefault="003F6649" w:rsidP="00167FEE">
            <w:r w:rsidRPr="00167FEE">
              <w:t xml:space="preserve">Wireless better for infection control, reduced need to push trolley around </w:t>
            </w:r>
          </w:p>
          <w:p w14:paraId="78231039" w14:textId="77777777" w:rsidR="00283555" w:rsidRPr="00167FEE" w:rsidRDefault="003F6649" w:rsidP="00167FEE">
            <w:r w:rsidRPr="00167FEE">
              <w:t xml:space="preserve">“Wireless reduces awkwardness of getting to </w:t>
            </w:r>
            <w:proofErr w:type="gramStart"/>
            <w:r w:rsidRPr="00167FEE">
              <w:t>patients</w:t>
            </w:r>
            <w:proofErr w:type="gramEnd"/>
            <w:r w:rsidRPr="00167FEE">
              <w:t xml:space="preserve"> wristband”</w:t>
            </w:r>
          </w:p>
          <w:p w14:paraId="743257AF" w14:textId="77777777" w:rsidR="00283555" w:rsidRPr="00167FEE" w:rsidRDefault="003F6649" w:rsidP="00167FEE">
            <w:r w:rsidRPr="00167FEE">
              <w:t>One BCMA trolley for each nurse/specific area so “no need to fight over computers”</w:t>
            </w:r>
          </w:p>
          <w:p w14:paraId="4A5AD3E1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straightforward</w:t>
            </w:r>
            <w:proofErr w:type="gramEnd"/>
            <w:r w:rsidRPr="00167FEE">
              <w:t xml:space="preserve"> to use, no need to scroll down on screen”</w:t>
            </w:r>
          </w:p>
          <w:p w14:paraId="197F2998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all</w:t>
            </w:r>
            <w:proofErr w:type="gramEnd"/>
            <w:r w:rsidRPr="00167FEE">
              <w:t xml:space="preserve"> wireless scanners would be useful, as wired scanners are too short”</w:t>
            </w:r>
          </w:p>
          <w:p w14:paraId="3E6B714E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it</w:t>
            </w:r>
            <w:proofErr w:type="gramEnd"/>
            <w:r w:rsidRPr="00167FEE">
              <w:t xml:space="preserve"> could be slightly easier if all the scanners were wireless, but </w:t>
            </w:r>
            <w:proofErr w:type="spellStart"/>
            <w:r w:rsidRPr="00167FEE">
              <w:t>its</w:t>
            </w:r>
            <w:proofErr w:type="spellEnd"/>
            <w:r w:rsidRPr="00167FEE">
              <w:t xml:space="preserve"> not a huge issue” </w:t>
            </w:r>
          </w:p>
          <w:p w14:paraId="3AE682F2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we</w:t>
            </w:r>
            <w:proofErr w:type="gramEnd"/>
            <w:r w:rsidRPr="00167FEE">
              <w:t xml:space="preserve"> have one scanner per nurse”</w:t>
            </w:r>
          </w:p>
        </w:tc>
      </w:tr>
      <w:tr w:rsidR="00283555" w:rsidRPr="00167FEE" w14:paraId="6804C1AB" w14:textId="77777777" w:rsidTr="005632D8">
        <w:tc>
          <w:tcPr>
            <w:tcW w:w="2122" w:type="dxa"/>
            <w:vMerge/>
          </w:tcPr>
          <w:p w14:paraId="2FCCC9BA" w14:textId="77777777" w:rsidR="00283555" w:rsidRPr="00167FEE" w:rsidRDefault="00283555" w:rsidP="00167F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677" w:type="dxa"/>
          </w:tcPr>
          <w:p w14:paraId="5E63C0BB" w14:textId="77777777" w:rsidR="00283555" w:rsidRPr="00167FEE" w:rsidRDefault="003F6649" w:rsidP="00167FEE">
            <w:pPr>
              <w:rPr>
                <w:b/>
              </w:rPr>
            </w:pPr>
            <w:r w:rsidRPr="00167FEE">
              <w:rPr>
                <w:b/>
              </w:rPr>
              <w:t xml:space="preserve">Training </w:t>
            </w:r>
          </w:p>
          <w:p w14:paraId="33E5AFCF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Good training provided initially</w:t>
            </w:r>
          </w:p>
          <w:p w14:paraId="0D9664EE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Ongoing support available</w:t>
            </w:r>
          </w:p>
          <w:p w14:paraId="5DAAB1EF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 xml:space="preserve">Support from colleagues </w:t>
            </w:r>
          </w:p>
        </w:tc>
        <w:tc>
          <w:tcPr>
            <w:tcW w:w="7655" w:type="dxa"/>
          </w:tcPr>
          <w:p w14:paraId="787915DB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the</w:t>
            </w:r>
            <w:proofErr w:type="gramEnd"/>
            <w:r w:rsidRPr="00167FEE">
              <w:t xml:space="preserve"> training was very good…..two weeks after the training the team came to the ward and asked if we needed any help”</w:t>
            </w:r>
          </w:p>
          <w:p w14:paraId="5848724F" w14:textId="77777777" w:rsidR="00283555" w:rsidRPr="00167FEE" w:rsidRDefault="003F6649" w:rsidP="00167FEE">
            <w:r w:rsidRPr="00167FEE">
              <w:t>“I do feel like I have ongoing support and if I do get stuck on anything I know who to ask”</w:t>
            </w:r>
          </w:p>
          <w:p w14:paraId="6E56355C" w14:textId="77777777" w:rsidR="00283555" w:rsidRPr="00167FEE" w:rsidRDefault="003F6649" w:rsidP="00167FEE">
            <w:r w:rsidRPr="00167FEE">
              <w:t>“The training was intense and covered everything”</w:t>
            </w:r>
          </w:p>
          <w:p w14:paraId="7C4A0381" w14:textId="77777777" w:rsidR="00283555" w:rsidRPr="00167FEE" w:rsidRDefault="003F6649" w:rsidP="00167FEE">
            <w:r w:rsidRPr="00167FEE">
              <w:t>“The team were always available within hours”</w:t>
            </w:r>
          </w:p>
          <w:p w14:paraId="3E755A15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yes</w:t>
            </w:r>
            <w:proofErr w:type="gramEnd"/>
            <w:r w:rsidRPr="00167FEE">
              <w:t xml:space="preserve"> I can call them if I need any help”</w:t>
            </w:r>
          </w:p>
          <w:p w14:paraId="370DB8F6" w14:textId="77777777" w:rsidR="00283555" w:rsidRPr="00167FEE" w:rsidRDefault="003F6649" w:rsidP="00167FEE">
            <w:r w:rsidRPr="00167FEE">
              <w:lastRenderedPageBreak/>
              <w:t>“</w:t>
            </w:r>
            <w:proofErr w:type="gramStart"/>
            <w:r w:rsidRPr="00167FEE">
              <w:t>training</w:t>
            </w:r>
            <w:proofErr w:type="gramEnd"/>
            <w:r w:rsidRPr="00167FEE">
              <w:t xml:space="preserve"> was good, just needed practice and encouraging everyone to use it”</w:t>
            </w:r>
          </w:p>
          <w:p w14:paraId="247D8D56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the</w:t>
            </w:r>
            <w:proofErr w:type="gramEnd"/>
            <w:r w:rsidRPr="00167FEE">
              <w:t xml:space="preserve"> training was very engaging”</w:t>
            </w:r>
          </w:p>
          <w:p w14:paraId="7FA3D928" w14:textId="77777777" w:rsidR="00283555" w:rsidRPr="00167FEE" w:rsidRDefault="003F6649" w:rsidP="00167FEE">
            <w:r w:rsidRPr="00167FEE">
              <w:t>“I don’t need further support but I know who to contact if I need to”</w:t>
            </w:r>
          </w:p>
          <w:p w14:paraId="4BCEC738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training</w:t>
            </w:r>
            <w:proofErr w:type="gramEnd"/>
            <w:r w:rsidRPr="00167FEE">
              <w:t xml:space="preserve"> was good”</w:t>
            </w:r>
          </w:p>
          <w:p w14:paraId="56BD9A91" w14:textId="77777777" w:rsidR="00283555" w:rsidRPr="00167FEE" w:rsidRDefault="003F6649" w:rsidP="00167FEE">
            <w:r w:rsidRPr="00167FEE">
              <w:t>“I do feel like I have ongoing support”</w:t>
            </w:r>
          </w:p>
          <w:p w14:paraId="42DF83BE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they</w:t>
            </w:r>
            <w:proofErr w:type="gramEnd"/>
            <w:r w:rsidRPr="00167FEE">
              <w:t xml:space="preserve"> would come back to the ward to visit and ask if we needed any help”</w:t>
            </w:r>
          </w:p>
          <w:p w14:paraId="13CDEC6A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all</w:t>
            </w:r>
            <w:proofErr w:type="gramEnd"/>
            <w:r w:rsidRPr="00167FEE">
              <w:t xml:space="preserve"> of the training was helpful in preventing accidents”</w:t>
            </w:r>
          </w:p>
          <w:p w14:paraId="5DF3508F" w14:textId="77777777" w:rsidR="00283555" w:rsidRPr="00167FEE" w:rsidRDefault="003F6649" w:rsidP="00167FEE">
            <w:r w:rsidRPr="00167FEE">
              <w:t>“We were able to ask questions and the demo was helpful”</w:t>
            </w:r>
          </w:p>
          <w:p w14:paraId="5A6664AD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training</w:t>
            </w:r>
            <w:proofErr w:type="gramEnd"/>
            <w:r w:rsidRPr="00167FEE">
              <w:t xml:space="preserve"> was informative and I felt supported’ </w:t>
            </w:r>
          </w:p>
          <w:p w14:paraId="25311BD0" w14:textId="77777777" w:rsidR="00283555" w:rsidRPr="00167FEE" w:rsidRDefault="00283555" w:rsidP="00167FEE"/>
        </w:tc>
      </w:tr>
      <w:tr w:rsidR="00283555" w:rsidRPr="00167FEE" w14:paraId="068798A6" w14:textId="77777777" w:rsidTr="005632D8">
        <w:tc>
          <w:tcPr>
            <w:tcW w:w="2122" w:type="dxa"/>
            <w:vMerge/>
          </w:tcPr>
          <w:p w14:paraId="1986A56D" w14:textId="77777777" w:rsidR="00283555" w:rsidRPr="00167FEE" w:rsidRDefault="00283555" w:rsidP="00167F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677" w:type="dxa"/>
            <w:tcBorders>
              <w:bottom w:val="double" w:sz="4" w:space="0" w:color="auto"/>
            </w:tcBorders>
          </w:tcPr>
          <w:p w14:paraId="5D84F414" w14:textId="77777777" w:rsidR="00283555" w:rsidRPr="00167FEE" w:rsidRDefault="003F6649" w:rsidP="00167FEE">
            <w:pPr>
              <w:rPr>
                <w:b/>
              </w:rPr>
            </w:pPr>
            <w:r w:rsidRPr="00167FEE">
              <w:rPr>
                <w:b/>
              </w:rPr>
              <w:t xml:space="preserve">Effect on patient interactions </w:t>
            </w:r>
          </w:p>
          <w:p w14:paraId="509486EB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 xml:space="preserve">Can improve </w:t>
            </w:r>
            <w:proofErr w:type="gramStart"/>
            <w:r w:rsidRPr="00167FEE">
              <w:rPr>
                <w:color w:val="000000"/>
              </w:rPr>
              <w:t>patients</w:t>
            </w:r>
            <w:proofErr w:type="gramEnd"/>
            <w:r w:rsidRPr="00167FEE">
              <w:rPr>
                <w:color w:val="000000"/>
              </w:rPr>
              <w:t xml:space="preserve"> perception of safety</w:t>
            </w:r>
          </w:p>
          <w:p w14:paraId="6D08D589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No impact on interaction</w:t>
            </w:r>
          </w:p>
          <w:p w14:paraId="06F4E5C1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 xml:space="preserve">Heterogenous views on this theme </w:t>
            </w:r>
          </w:p>
        </w:tc>
        <w:tc>
          <w:tcPr>
            <w:tcW w:w="7655" w:type="dxa"/>
            <w:tcBorders>
              <w:bottom w:val="double" w:sz="4" w:space="0" w:color="auto"/>
            </w:tcBorders>
          </w:tcPr>
          <w:p w14:paraId="7C1ECFB0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you</w:t>
            </w:r>
            <w:proofErr w:type="gramEnd"/>
            <w:r w:rsidRPr="00167FEE">
              <w:t xml:space="preserve"> get to engage with patients as you have to spend more time with them by the bedside”</w:t>
            </w:r>
          </w:p>
          <w:p w14:paraId="45128414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patients</w:t>
            </w:r>
            <w:proofErr w:type="gramEnd"/>
            <w:r w:rsidRPr="00167FEE">
              <w:t xml:space="preserve"> sometimes pick up that you haven’t scanned their wristband”</w:t>
            </w:r>
          </w:p>
          <w:p w14:paraId="7261D7E4" w14:textId="77777777" w:rsidR="00283555" w:rsidRPr="00167FEE" w:rsidRDefault="003F6649" w:rsidP="00167FEE">
            <w:r w:rsidRPr="00167FEE">
              <w:t>“I think patients view this system as being safer”</w:t>
            </w:r>
          </w:p>
          <w:p w14:paraId="2EA443DC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patients</w:t>
            </w:r>
            <w:proofErr w:type="gramEnd"/>
            <w:r w:rsidRPr="00167FEE">
              <w:t xml:space="preserve"> think it’s a new technology and is good”</w:t>
            </w:r>
          </w:p>
          <w:p w14:paraId="6ECC167A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patients</w:t>
            </w:r>
            <w:proofErr w:type="gramEnd"/>
            <w:r w:rsidRPr="00167FEE">
              <w:t xml:space="preserve"> never complain”</w:t>
            </w:r>
          </w:p>
          <w:p w14:paraId="26873212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feels</w:t>
            </w:r>
            <w:proofErr w:type="gramEnd"/>
            <w:r w:rsidRPr="00167FEE">
              <w:t xml:space="preserve"> that patients are more confident and it gives them ‘peace of mind’”</w:t>
            </w:r>
          </w:p>
          <w:p w14:paraId="2B9897CF" w14:textId="77777777" w:rsidR="00283555" w:rsidRPr="00167FEE" w:rsidRDefault="00283555" w:rsidP="00167FEE"/>
          <w:p w14:paraId="1804ADAE" w14:textId="77777777" w:rsidR="00283555" w:rsidRPr="00167FEE" w:rsidRDefault="00283555" w:rsidP="00167FEE"/>
        </w:tc>
      </w:tr>
      <w:tr w:rsidR="00283555" w:rsidRPr="00167FEE" w14:paraId="7046C7B9" w14:textId="77777777" w:rsidTr="005632D8">
        <w:trPr>
          <w:trHeight w:val="439"/>
        </w:trPr>
        <w:tc>
          <w:tcPr>
            <w:tcW w:w="2122" w:type="dxa"/>
            <w:vMerge w:val="restart"/>
            <w:tcBorders>
              <w:top w:val="double" w:sz="4" w:space="0" w:color="auto"/>
            </w:tcBorders>
          </w:tcPr>
          <w:p w14:paraId="1AF7C0C5" w14:textId="0ED10DF5" w:rsidR="00283555" w:rsidRPr="00167FEE" w:rsidRDefault="005632D8" w:rsidP="00167FEE">
            <w:pPr>
              <w:rPr>
                <w:b/>
              </w:rPr>
            </w:pPr>
            <w:r>
              <w:rPr>
                <w:b/>
              </w:rPr>
              <w:t>BARRIERS</w:t>
            </w:r>
          </w:p>
        </w:tc>
        <w:tc>
          <w:tcPr>
            <w:tcW w:w="4677" w:type="dxa"/>
            <w:vMerge w:val="restart"/>
            <w:tcBorders>
              <w:top w:val="double" w:sz="4" w:space="0" w:color="auto"/>
              <w:bottom w:val="nil"/>
            </w:tcBorders>
          </w:tcPr>
          <w:p w14:paraId="2DAAFC57" w14:textId="77777777" w:rsidR="00283555" w:rsidRPr="00167FEE" w:rsidRDefault="003F6649" w:rsidP="00167FEE">
            <w:pPr>
              <w:rPr>
                <w:b/>
              </w:rPr>
            </w:pPr>
            <w:r w:rsidRPr="00167FEE">
              <w:rPr>
                <w:b/>
              </w:rPr>
              <w:t>Staffing and Workload</w:t>
            </w:r>
          </w:p>
          <w:p w14:paraId="139F66FB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Heterogenous views</w:t>
            </w:r>
          </w:p>
          <w:p w14:paraId="653E68B3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 xml:space="preserve">Links to time consuming subtheme </w:t>
            </w:r>
          </w:p>
          <w:p w14:paraId="264379BD" w14:textId="77777777" w:rsidR="00283555" w:rsidRPr="00167FEE" w:rsidRDefault="003F6649" w:rsidP="00167FE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t>NIC</w:t>
            </w:r>
          </w:p>
          <w:p w14:paraId="05A211EB" w14:textId="77777777" w:rsidR="00283555" w:rsidRPr="00167FEE" w:rsidRDefault="003F6649" w:rsidP="00167FEE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t>Competing interests</w:t>
            </w:r>
          </w:p>
          <w:p w14:paraId="35961813" w14:textId="77777777" w:rsidR="00283555" w:rsidRPr="00167FEE" w:rsidRDefault="003F6649" w:rsidP="00167FEE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t xml:space="preserve">Lack of </w:t>
            </w:r>
            <w:proofErr w:type="spellStart"/>
            <w:r w:rsidRPr="00167FEE">
              <w:t>TIme</w:t>
            </w:r>
            <w:proofErr w:type="spellEnd"/>
            <w:r w:rsidRPr="00167FEE">
              <w:t xml:space="preserve"> </w:t>
            </w:r>
          </w:p>
          <w:p w14:paraId="5A26511D" w14:textId="77777777" w:rsidR="00283555" w:rsidRPr="00167FEE" w:rsidRDefault="00283555" w:rsidP="00167FEE"/>
        </w:tc>
        <w:tc>
          <w:tcPr>
            <w:tcW w:w="7655" w:type="dxa"/>
            <w:vMerge w:val="restart"/>
            <w:tcBorders>
              <w:top w:val="double" w:sz="4" w:space="0" w:color="auto"/>
            </w:tcBorders>
          </w:tcPr>
          <w:p w14:paraId="0B02B8EE" w14:textId="77777777" w:rsidR="00283555" w:rsidRPr="00167FEE" w:rsidRDefault="003F6649" w:rsidP="00167FEE">
            <w:r w:rsidRPr="00167FEE">
              <w:t>“In order for individuals to decide to use it needs to be fully staffed and have less patients”</w:t>
            </w:r>
          </w:p>
          <w:p w14:paraId="027D2B73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nurses</w:t>
            </w:r>
            <w:proofErr w:type="gramEnd"/>
            <w:r w:rsidRPr="00167FEE">
              <w:t xml:space="preserve"> will still use BCMA even if its busy”</w:t>
            </w:r>
          </w:p>
          <w:p w14:paraId="16F89BF8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we</w:t>
            </w:r>
            <w:proofErr w:type="gramEnd"/>
            <w:r w:rsidRPr="00167FEE">
              <w:t xml:space="preserve"> still use it even if short staffed”</w:t>
            </w:r>
          </w:p>
          <w:p w14:paraId="5A842D9F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if</w:t>
            </w:r>
            <w:proofErr w:type="gramEnd"/>
            <w:r w:rsidRPr="00167FEE">
              <w:t xml:space="preserve"> short staffed then less likely to use, especially because our ward is almost always full”</w:t>
            </w:r>
          </w:p>
          <w:p w14:paraId="1BD703E8" w14:textId="77777777" w:rsidR="00283555" w:rsidRPr="00167FEE" w:rsidRDefault="003F6649" w:rsidP="00167FEE">
            <w:r w:rsidRPr="00167FEE">
              <w:t>“100% if short staffed then we wouldn’t use BCMA, especially for the morning medications as it would take a lot of time”</w:t>
            </w:r>
          </w:p>
          <w:p w14:paraId="34FE6621" w14:textId="1EA0C1B4" w:rsidR="005632D8" w:rsidRPr="00167FEE" w:rsidRDefault="003F6649" w:rsidP="00167FEE">
            <w:r w:rsidRPr="00167FEE">
              <w:t>“Takes longer to scan”</w:t>
            </w:r>
          </w:p>
          <w:p w14:paraId="5E8789B9" w14:textId="77777777" w:rsidR="00283555" w:rsidRPr="00167FEE" w:rsidRDefault="003F6649" w:rsidP="00167FEE">
            <w:r w:rsidRPr="00167FEE">
              <w:lastRenderedPageBreak/>
              <w:t xml:space="preserve">At night: “staffing levels [inhibit use] as </w:t>
            </w:r>
            <w:proofErr w:type="spellStart"/>
            <w:r w:rsidRPr="00167FEE">
              <w:t>its</w:t>
            </w:r>
            <w:proofErr w:type="spellEnd"/>
            <w:r w:rsidRPr="00167FEE">
              <w:t xml:space="preserve"> an inconvenience when we are short of staff due to it being so time consuming”</w:t>
            </w:r>
          </w:p>
          <w:p w14:paraId="10BB6550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on</w:t>
            </w:r>
            <w:proofErr w:type="gramEnd"/>
            <w:r w:rsidRPr="00167FEE">
              <w:t xml:space="preserve"> this ward there’s around 6-8 patients per nurse, so </w:t>
            </w:r>
            <w:proofErr w:type="spellStart"/>
            <w:r w:rsidRPr="00167FEE">
              <w:t>its</w:t>
            </w:r>
            <w:proofErr w:type="spellEnd"/>
            <w:r w:rsidRPr="00167FEE">
              <w:t xml:space="preserve"> a lot busier”</w:t>
            </w:r>
          </w:p>
          <w:p w14:paraId="002A5F25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if</w:t>
            </w:r>
            <w:proofErr w:type="gramEnd"/>
            <w:r w:rsidRPr="00167FEE">
              <w:t xml:space="preserve"> we are short the nurse in charge has to join in on the drug round and they will usually do it without to save time”</w:t>
            </w:r>
          </w:p>
          <w:p w14:paraId="7490C0F1" w14:textId="77777777" w:rsidR="00283555" w:rsidRPr="00167FEE" w:rsidRDefault="003F6649" w:rsidP="00167FEE">
            <w:r w:rsidRPr="00167FEE">
              <w:t>“</w:t>
            </w:r>
            <w:proofErr w:type="spellStart"/>
            <w:r w:rsidRPr="00167FEE">
              <w:t>i</w:t>
            </w:r>
            <w:proofErr w:type="spellEnd"/>
            <w:r w:rsidRPr="00167FEE">
              <w:t xml:space="preserve"> </w:t>
            </w:r>
            <w:proofErr w:type="spellStart"/>
            <w:r w:rsidRPr="00167FEE">
              <w:t>dont</w:t>
            </w:r>
            <w:proofErr w:type="spellEnd"/>
            <w:r w:rsidRPr="00167FEE">
              <w:t xml:space="preserve"> use the scanner all the time, initially I tried to be compliant, however its difficult on this ward especially the 8am drug round is so busy”</w:t>
            </w:r>
          </w:p>
        </w:tc>
      </w:tr>
      <w:tr w:rsidR="00283555" w:rsidRPr="00167FEE" w14:paraId="4C1F8ACE" w14:textId="77777777" w:rsidTr="005632D8">
        <w:trPr>
          <w:trHeight w:val="293"/>
        </w:trPr>
        <w:tc>
          <w:tcPr>
            <w:tcW w:w="2122" w:type="dxa"/>
            <w:vMerge/>
          </w:tcPr>
          <w:p w14:paraId="6668FB44" w14:textId="77777777" w:rsidR="00283555" w:rsidRPr="00167FEE" w:rsidRDefault="00283555" w:rsidP="00167F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677" w:type="dxa"/>
            <w:vMerge/>
            <w:tcBorders>
              <w:bottom w:val="nil"/>
            </w:tcBorders>
          </w:tcPr>
          <w:p w14:paraId="647C51AB" w14:textId="77777777" w:rsidR="00283555" w:rsidRPr="00167FEE" w:rsidRDefault="00283555" w:rsidP="00167F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7655" w:type="dxa"/>
            <w:vMerge/>
          </w:tcPr>
          <w:p w14:paraId="1055F187" w14:textId="77777777" w:rsidR="00283555" w:rsidRPr="00167FEE" w:rsidRDefault="00283555" w:rsidP="00167FEE"/>
        </w:tc>
      </w:tr>
      <w:tr w:rsidR="00283555" w:rsidRPr="00167FEE" w14:paraId="0F92B95D" w14:textId="77777777" w:rsidTr="005632D8">
        <w:trPr>
          <w:trHeight w:val="240"/>
        </w:trPr>
        <w:tc>
          <w:tcPr>
            <w:tcW w:w="2122" w:type="dxa"/>
            <w:vMerge/>
          </w:tcPr>
          <w:p w14:paraId="711CD49A" w14:textId="77777777" w:rsidR="00283555" w:rsidRPr="00167FEE" w:rsidRDefault="00283555" w:rsidP="00167F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677" w:type="dxa"/>
            <w:tcBorders>
              <w:top w:val="nil"/>
            </w:tcBorders>
          </w:tcPr>
          <w:p w14:paraId="7A151AFE" w14:textId="77777777" w:rsidR="00283555" w:rsidRPr="00167FEE" w:rsidRDefault="003F6649" w:rsidP="00167FEE">
            <w:pPr>
              <w:rPr>
                <w:b/>
              </w:rPr>
            </w:pPr>
            <w:r w:rsidRPr="00167FEE">
              <w:rPr>
                <w:b/>
              </w:rPr>
              <w:t xml:space="preserve">Ergonomics of BCMA Trolley </w:t>
            </w:r>
          </w:p>
          <w:p w14:paraId="16B976A4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Unable to sit at trolley</w:t>
            </w:r>
          </w:p>
          <w:p w14:paraId="64092880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Unable to write notes at trolley</w:t>
            </w:r>
          </w:p>
          <w:p w14:paraId="4E6395CF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 xml:space="preserve">Requirement for two trolleys </w:t>
            </w:r>
          </w:p>
          <w:p w14:paraId="5D7701D6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Less likely to switch trolley for 1 off drug administration</w:t>
            </w:r>
          </w:p>
          <w:p w14:paraId="398E4E34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t xml:space="preserve">Unable to adjust height of trolley </w:t>
            </w:r>
          </w:p>
        </w:tc>
        <w:tc>
          <w:tcPr>
            <w:tcW w:w="7655" w:type="dxa"/>
          </w:tcPr>
          <w:p w14:paraId="235AE41A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would</w:t>
            </w:r>
            <w:proofErr w:type="gramEnd"/>
            <w:r w:rsidRPr="00167FEE">
              <w:t xml:space="preserve"> be improved if can adjust height of trolley”</w:t>
            </w:r>
          </w:p>
          <w:p w14:paraId="70ED90A9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very</w:t>
            </w:r>
            <w:proofErr w:type="gramEnd"/>
            <w:r w:rsidRPr="00167FEE">
              <w:t xml:space="preserve"> challenging physically to stand on feet for 12 hours”</w:t>
            </w:r>
          </w:p>
          <w:p w14:paraId="64D38DB7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very</w:t>
            </w:r>
            <w:proofErr w:type="gramEnd"/>
            <w:r w:rsidRPr="00167FEE">
              <w:t xml:space="preserve"> uncomfortable”</w:t>
            </w:r>
          </w:p>
          <w:p w14:paraId="22F09C18" w14:textId="77777777" w:rsidR="00283555" w:rsidRPr="00167FEE" w:rsidRDefault="003F6649" w:rsidP="00167FEE">
            <w:r w:rsidRPr="00167FEE">
              <w:t>Legs have to be to side, cannot sit comfortably at trolley</w:t>
            </w:r>
          </w:p>
          <w:p w14:paraId="03A10CCE" w14:textId="77777777" w:rsidR="00283555" w:rsidRPr="00167FEE" w:rsidRDefault="003F6649" w:rsidP="00167FEE">
            <w:r w:rsidRPr="00167FEE">
              <w:t xml:space="preserve">Cannot write without standing up </w:t>
            </w:r>
          </w:p>
          <w:p w14:paraId="5474E445" w14:textId="77777777" w:rsidR="00283555" w:rsidRPr="00167FEE" w:rsidRDefault="003F6649" w:rsidP="00167FEE">
            <w:r w:rsidRPr="00167FEE">
              <w:t>“Trolleys need good steer – can be stiff and need to pull trolley – risking injury”</w:t>
            </w:r>
          </w:p>
          <w:p w14:paraId="23661611" w14:textId="77777777" w:rsidR="00283555" w:rsidRPr="00167FEE" w:rsidRDefault="003F6649" w:rsidP="00167FEE">
            <w:r w:rsidRPr="00167FEE">
              <w:t xml:space="preserve">“The door code on the drug trolley itself is so annoying to use – </w:t>
            </w:r>
            <w:proofErr w:type="spellStart"/>
            <w:r w:rsidRPr="00167FEE">
              <w:t>its</w:t>
            </w:r>
            <w:proofErr w:type="spellEnd"/>
            <w:r w:rsidRPr="00167FEE">
              <w:t xml:space="preserve"> not ergonomic”</w:t>
            </w:r>
          </w:p>
          <w:p w14:paraId="1E694C57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the</w:t>
            </w:r>
            <w:proofErr w:type="gramEnd"/>
            <w:r w:rsidRPr="00167FEE">
              <w:t xml:space="preserve"> medicines trolley is heavy and hurts my back, I don’t feel safe when pushing the trolley as it’s quite big so blocks my view in front”</w:t>
            </w:r>
          </w:p>
          <w:p w14:paraId="48A267FE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the</w:t>
            </w:r>
            <w:proofErr w:type="gramEnd"/>
            <w:r w:rsidRPr="00167FEE">
              <w:t xml:space="preserve"> trolley is heavy and hurts my back, and the monitor is quite big too”</w:t>
            </w:r>
          </w:p>
          <w:p w14:paraId="197C5291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the</w:t>
            </w:r>
            <w:proofErr w:type="gramEnd"/>
            <w:r w:rsidRPr="00167FEE">
              <w:t xml:space="preserve"> cord is very short and the trolley is heavy when trying to </w:t>
            </w:r>
            <w:proofErr w:type="spellStart"/>
            <w:r w:rsidRPr="00167FEE">
              <w:t>wheel..to</w:t>
            </w:r>
            <w:proofErr w:type="spellEnd"/>
            <w:r w:rsidRPr="00167FEE">
              <w:t xml:space="preserve"> patients”</w:t>
            </w:r>
          </w:p>
          <w:p w14:paraId="51784F9A" w14:textId="77777777" w:rsidR="00283555" w:rsidRPr="00167FEE" w:rsidRDefault="003F6649" w:rsidP="00167FEE">
            <w:r w:rsidRPr="00167FEE">
              <w:t>“The height of the computer is an issue, when sitting down, the height of the computer is too high, this hurts my back”</w:t>
            </w:r>
          </w:p>
        </w:tc>
      </w:tr>
      <w:tr w:rsidR="00283555" w:rsidRPr="00167FEE" w14:paraId="64D2E885" w14:textId="77777777" w:rsidTr="005632D8">
        <w:trPr>
          <w:trHeight w:val="240"/>
        </w:trPr>
        <w:tc>
          <w:tcPr>
            <w:tcW w:w="2122" w:type="dxa"/>
            <w:vMerge/>
          </w:tcPr>
          <w:p w14:paraId="0ADDE647" w14:textId="77777777" w:rsidR="00283555" w:rsidRPr="00167FEE" w:rsidRDefault="00283555" w:rsidP="00167F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677" w:type="dxa"/>
          </w:tcPr>
          <w:p w14:paraId="7DD7DBD3" w14:textId="77777777" w:rsidR="00283555" w:rsidRPr="00167FEE" w:rsidRDefault="003F6649" w:rsidP="00167FEE">
            <w:pPr>
              <w:rPr>
                <w:b/>
              </w:rPr>
            </w:pPr>
            <w:r w:rsidRPr="00167FEE">
              <w:rPr>
                <w:b/>
              </w:rPr>
              <w:t>Ergonomics of ward</w:t>
            </w:r>
          </w:p>
          <w:p w14:paraId="5D192A08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 xml:space="preserve">Awkward especially if wired scanner </w:t>
            </w:r>
          </w:p>
          <w:p w14:paraId="296E62D4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 xml:space="preserve">Patient equipment in way </w:t>
            </w:r>
          </w:p>
          <w:p w14:paraId="0AD22467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Obstacles on ward</w:t>
            </w:r>
          </w:p>
        </w:tc>
        <w:tc>
          <w:tcPr>
            <w:tcW w:w="7655" w:type="dxa"/>
          </w:tcPr>
          <w:p w14:paraId="3ACB3E89" w14:textId="77777777" w:rsidR="00283555" w:rsidRPr="00167FEE" w:rsidRDefault="003F6649" w:rsidP="00167FEE">
            <w:r w:rsidRPr="00167FEE">
              <w:t>Obstacles: Patient equipment, small space between beds</w:t>
            </w:r>
          </w:p>
          <w:p w14:paraId="222AF3AD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the</w:t>
            </w:r>
            <w:proofErr w:type="gramEnd"/>
            <w:r w:rsidRPr="00167FEE">
              <w:t xml:space="preserve"> doors to enter the ward bays are very small, so </w:t>
            </w:r>
            <w:proofErr w:type="spellStart"/>
            <w:r w:rsidRPr="00167FEE">
              <w:t>its</w:t>
            </w:r>
            <w:proofErr w:type="spellEnd"/>
            <w:r w:rsidRPr="00167FEE">
              <w:t xml:space="preserve"> difficult to get in and out of the bays with the BCMA trolley”</w:t>
            </w:r>
          </w:p>
        </w:tc>
      </w:tr>
      <w:tr w:rsidR="00283555" w:rsidRPr="00167FEE" w14:paraId="5DA13058" w14:textId="77777777" w:rsidTr="005632D8">
        <w:trPr>
          <w:trHeight w:val="240"/>
        </w:trPr>
        <w:tc>
          <w:tcPr>
            <w:tcW w:w="2122" w:type="dxa"/>
            <w:vMerge/>
          </w:tcPr>
          <w:p w14:paraId="0A2F2AC2" w14:textId="77777777" w:rsidR="00283555" w:rsidRPr="00167FEE" w:rsidRDefault="00283555" w:rsidP="00167F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677" w:type="dxa"/>
          </w:tcPr>
          <w:p w14:paraId="4E88124B" w14:textId="77777777" w:rsidR="00283555" w:rsidRPr="00167FEE" w:rsidRDefault="003F6649" w:rsidP="00167FEE">
            <w:pPr>
              <w:rPr>
                <w:b/>
              </w:rPr>
            </w:pPr>
            <w:r w:rsidRPr="00167FEE">
              <w:rPr>
                <w:b/>
              </w:rPr>
              <w:t>Time-efficiency</w:t>
            </w:r>
          </w:p>
          <w:p w14:paraId="55329B77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Time to scan patient</w:t>
            </w:r>
          </w:p>
          <w:p w14:paraId="1183045E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lastRenderedPageBreak/>
              <w:t>Time to scan each drug (</w:t>
            </w:r>
            <w:proofErr w:type="spellStart"/>
            <w:r w:rsidRPr="00167FEE">
              <w:rPr>
                <w:color w:val="000000"/>
              </w:rPr>
              <w:t>esp</w:t>
            </w:r>
            <w:proofErr w:type="spellEnd"/>
            <w:r w:rsidRPr="00167FEE">
              <w:rPr>
                <w:color w:val="000000"/>
              </w:rPr>
              <w:t xml:space="preserve"> if drugs don’t scan)</w:t>
            </w:r>
          </w:p>
          <w:p w14:paraId="6A4B3F58" w14:textId="77777777" w:rsidR="00283555" w:rsidRPr="00167FEE" w:rsidRDefault="00283555" w:rsidP="00167FEE"/>
        </w:tc>
        <w:tc>
          <w:tcPr>
            <w:tcW w:w="7655" w:type="dxa"/>
          </w:tcPr>
          <w:p w14:paraId="63CA11D2" w14:textId="77777777" w:rsidR="00283555" w:rsidRPr="00167FEE" w:rsidRDefault="003F6649" w:rsidP="00167FEE">
            <w:r w:rsidRPr="00167FEE">
              <w:lastRenderedPageBreak/>
              <w:t>“</w:t>
            </w:r>
            <w:proofErr w:type="gramStart"/>
            <w:r w:rsidRPr="00167FEE">
              <w:t>too</w:t>
            </w:r>
            <w:proofErr w:type="gramEnd"/>
            <w:r w:rsidRPr="00167FEE">
              <w:t xml:space="preserve"> much time taken scanning each medicine, particularly if short staffed”</w:t>
            </w:r>
          </w:p>
          <w:p w14:paraId="5A1A92FC" w14:textId="77777777" w:rsidR="00283555" w:rsidRPr="00167FEE" w:rsidRDefault="003F6649" w:rsidP="00167FEE">
            <w:r w:rsidRPr="00167FEE">
              <w:t>Some boxes cannot be scanned – leading to “override of system”</w:t>
            </w:r>
          </w:p>
          <w:p w14:paraId="4885A463" w14:textId="77777777" w:rsidR="00283555" w:rsidRPr="00167FEE" w:rsidRDefault="003F6649" w:rsidP="00167FEE">
            <w:r w:rsidRPr="00167FEE">
              <w:t>“Unable to scan white boxes provided by Pharmacy”</w:t>
            </w:r>
          </w:p>
          <w:p w14:paraId="4A0057CF" w14:textId="77777777" w:rsidR="00283555" w:rsidRPr="00167FEE" w:rsidRDefault="003F6649" w:rsidP="00167FEE">
            <w:r w:rsidRPr="00167FEE">
              <w:lastRenderedPageBreak/>
              <w:t>“</w:t>
            </w:r>
            <w:proofErr w:type="gramStart"/>
            <w:r w:rsidRPr="00167FEE">
              <w:t>sometimes</w:t>
            </w:r>
            <w:proofErr w:type="gramEnd"/>
            <w:r w:rsidRPr="00167FEE">
              <w:t xml:space="preserve"> medicines don’t scan, have to do it manually”</w:t>
            </w:r>
          </w:p>
          <w:p w14:paraId="0A3584FB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because</w:t>
            </w:r>
            <w:proofErr w:type="gramEnd"/>
            <w:r w:rsidRPr="00167FEE">
              <w:t xml:space="preserve"> we have to scan one by one and it takes time, especially at 8am, patients will have the most medications and it takes longer to administer with BCMA”</w:t>
            </w:r>
          </w:p>
          <w:p w14:paraId="423B506C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takes</w:t>
            </w:r>
            <w:proofErr w:type="gramEnd"/>
            <w:r w:rsidRPr="00167FEE">
              <w:t xml:space="preserve"> time to do so, not convenient for me to keep scanning patients and medicines as this is time consuming”</w:t>
            </w:r>
          </w:p>
          <w:p w14:paraId="788924C2" w14:textId="77777777" w:rsidR="00283555" w:rsidRPr="00167FEE" w:rsidRDefault="003F6649" w:rsidP="00167FEE">
            <w:r w:rsidRPr="00167FEE">
              <w:t>“I would still prefer manual scanning, I think BCMA is more time-consuming”</w:t>
            </w:r>
          </w:p>
          <w:p w14:paraId="40542B66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time</w:t>
            </w:r>
            <w:proofErr w:type="gramEnd"/>
            <w:r w:rsidRPr="00167FEE">
              <w:t xml:space="preserve"> consuming to scan”</w:t>
            </w:r>
          </w:p>
          <w:p w14:paraId="7811CAE2" w14:textId="77777777" w:rsidR="00283555" w:rsidRPr="00167FEE" w:rsidRDefault="00283555" w:rsidP="00167FEE"/>
        </w:tc>
      </w:tr>
      <w:tr w:rsidR="00283555" w:rsidRPr="00167FEE" w14:paraId="616E9305" w14:textId="77777777" w:rsidTr="005632D8">
        <w:trPr>
          <w:trHeight w:val="240"/>
        </w:trPr>
        <w:tc>
          <w:tcPr>
            <w:tcW w:w="2122" w:type="dxa"/>
            <w:vMerge/>
          </w:tcPr>
          <w:p w14:paraId="0BC87DB5" w14:textId="77777777" w:rsidR="00283555" w:rsidRPr="00167FEE" w:rsidRDefault="00283555" w:rsidP="00167F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677" w:type="dxa"/>
          </w:tcPr>
          <w:p w14:paraId="258B4526" w14:textId="77777777" w:rsidR="00283555" w:rsidRPr="00167FEE" w:rsidRDefault="003F6649" w:rsidP="00167FEE">
            <w:pPr>
              <w:rPr>
                <w:b/>
              </w:rPr>
            </w:pPr>
            <w:r w:rsidRPr="00167FEE">
              <w:rPr>
                <w:b/>
              </w:rPr>
              <w:t>Culture and Accountability</w:t>
            </w:r>
          </w:p>
          <w:p w14:paraId="6AE885B7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t>Repercussions</w:t>
            </w:r>
          </w:p>
          <w:p w14:paraId="755E9F2F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 xml:space="preserve">Not enforced during night shifts </w:t>
            </w:r>
          </w:p>
        </w:tc>
        <w:tc>
          <w:tcPr>
            <w:tcW w:w="7655" w:type="dxa"/>
          </w:tcPr>
          <w:p w14:paraId="4A0DC8E2" w14:textId="77777777" w:rsidR="00283555" w:rsidRPr="00167FEE" w:rsidRDefault="003F6649" w:rsidP="00167FEE">
            <w:r w:rsidRPr="00167FEE">
              <w:t xml:space="preserve">“I don’t get in trouble if I don’t use it” </w:t>
            </w:r>
          </w:p>
          <w:p w14:paraId="0DE054DB" w14:textId="77777777" w:rsidR="00283555" w:rsidRPr="00167FEE" w:rsidRDefault="003F6649" w:rsidP="00167FEE">
            <w:r w:rsidRPr="00167FEE">
              <w:t xml:space="preserve">No repercussions for not using </w:t>
            </w:r>
          </w:p>
          <w:p w14:paraId="7224055C" w14:textId="77777777" w:rsidR="00283555" w:rsidRPr="00167FEE" w:rsidRDefault="003F6649" w:rsidP="00167FEE">
            <w:r w:rsidRPr="00167FEE">
              <w:t>“Depends on the day – no overall culture of using it”</w:t>
            </w:r>
          </w:p>
          <w:p w14:paraId="6AEE9647" w14:textId="77777777" w:rsidR="00283555" w:rsidRPr="00167FEE" w:rsidRDefault="003F6649" w:rsidP="00167FEE">
            <w:r w:rsidRPr="00167FEE">
              <w:t>“no one there to check at night”</w:t>
            </w:r>
          </w:p>
          <w:p w14:paraId="5E08055F" w14:textId="77777777" w:rsidR="00283555" w:rsidRPr="00167FEE" w:rsidRDefault="003F6649" w:rsidP="00167FEE">
            <w:r w:rsidRPr="00167FEE">
              <w:t>“People are lazier on night shifts and there is no manager to keep an eye”</w:t>
            </w:r>
          </w:p>
          <w:p w14:paraId="74C2F6C8" w14:textId="77777777" w:rsidR="00283555" w:rsidRPr="00167FEE" w:rsidRDefault="003F6649" w:rsidP="00167FEE">
            <w:r w:rsidRPr="00167FEE">
              <w:t xml:space="preserve">“You can get around it by pressing next and cheating so you don’t actually have to scan anything” </w:t>
            </w:r>
          </w:p>
          <w:p w14:paraId="76825EB9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nurse</w:t>
            </w:r>
            <w:proofErr w:type="gramEnd"/>
            <w:r w:rsidRPr="00167FEE">
              <w:t xml:space="preserve"> in charge on this ward has said we don’t need to use BCMA, whereas on other wards they might have to use it regardless”</w:t>
            </w:r>
          </w:p>
          <w:p w14:paraId="0278DA05" w14:textId="77777777" w:rsidR="00283555" w:rsidRPr="00167FEE" w:rsidRDefault="003F6649" w:rsidP="00167FEE">
            <w:r w:rsidRPr="00167FEE">
              <w:t>“I am more against using it, I prefer the old way of manually scanning and removing medicines from medicine cupboard”</w:t>
            </w:r>
          </w:p>
          <w:p w14:paraId="71509A33" w14:textId="77777777" w:rsidR="00283555" w:rsidRPr="00167FEE" w:rsidRDefault="003F6649" w:rsidP="00167FEE">
            <w:r w:rsidRPr="00167FEE">
              <w:t>“Nurse in charge said we do not need to use BCMA”</w:t>
            </w:r>
          </w:p>
          <w:p w14:paraId="3C389310" w14:textId="77777777" w:rsidR="00283555" w:rsidRPr="00167FEE" w:rsidRDefault="003F6649" w:rsidP="00167FEE">
            <w:r w:rsidRPr="00167FEE">
              <w:t>“I always use it, but my colleagues don’t, because they said scanning takes time”</w:t>
            </w:r>
          </w:p>
        </w:tc>
      </w:tr>
      <w:tr w:rsidR="00283555" w:rsidRPr="00167FEE" w14:paraId="1D336F08" w14:textId="77777777" w:rsidTr="005632D8">
        <w:trPr>
          <w:trHeight w:val="240"/>
        </w:trPr>
        <w:tc>
          <w:tcPr>
            <w:tcW w:w="2122" w:type="dxa"/>
            <w:vMerge/>
          </w:tcPr>
          <w:p w14:paraId="6A0B0839" w14:textId="77777777" w:rsidR="00283555" w:rsidRPr="00167FEE" w:rsidRDefault="00283555" w:rsidP="00167F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677" w:type="dxa"/>
          </w:tcPr>
          <w:p w14:paraId="444751A4" w14:textId="77777777" w:rsidR="00283555" w:rsidRPr="00167FEE" w:rsidRDefault="003F6649" w:rsidP="00167FEE">
            <w:pPr>
              <w:rPr>
                <w:b/>
              </w:rPr>
            </w:pPr>
            <w:r w:rsidRPr="00167FEE">
              <w:rPr>
                <w:b/>
              </w:rPr>
              <w:t>Infection control</w:t>
            </w:r>
          </w:p>
          <w:p w14:paraId="7F13DFBC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Difficulty taking trolley into infectious areas</w:t>
            </w:r>
          </w:p>
          <w:p w14:paraId="387B235D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 xml:space="preserve">Improved with wireless scanner </w:t>
            </w:r>
          </w:p>
        </w:tc>
        <w:tc>
          <w:tcPr>
            <w:tcW w:w="7655" w:type="dxa"/>
          </w:tcPr>
          <w:p w14:paraId="67086832" w14:textId="77777777" w:rsidR="00283555" w:rsidRPr="00167FEE" w:rsidRDefault="003F6649" w:rsidP="00167FEE">
            <w:r w:rsidRPr="00167FEE">
              <w:t>Wireless scanners much better for COVID/infectious bays – but often not enough on ward</w:t>
            </w:r>
          </w:p>
          <w:p w14:paraId="489235F5" w14:textId="77777777" w:rsidR="00283555" w:rsidRPr="00167FEE" w:rsidRDefault="003F6649" w:rsidP="00167FEE">
            <w:r w:rsidRPr="00167FEE">
              <w:t>Lack of clarity regarding taking BCMA trolleys into covid bays – “if we keep the trolleys outside its difficult to keep going back and forth to the patient’s bed and trolley”</w:t>
            </w:r>
          </w:p>
          <w:p w14:paraId="2C2CD225" w14:textId="77777777" w:rsidR="00283555" w:rsidRPr="00167FEE" w:rsidRDefault="003F6649" w:rsidP="00167FEE">
            <w:r w:rsidRPr="00167FEE">
              <w:lastRenderedPageBreak/>
              <w:t>“I am unsure about infection control and whether to take the trolley into the covid bays or not”</w:t>
            </w:r>
          </w:p>
          <w:p w14:paraId="4E869C9F" w14:textId="77777777" w:rsidR="00283555" w:rsidRPr="00167FEE" w:rsidRDefault="00283555" w:rsidP="00167FEE"/>
        </w:tc>
      </w:tr>
      <w:tr w:rsidR="00283555" w:rsidRPr="00167FEE" w14:paraId="7DCE26FE" w14:textId="77777777" w:rsidTr="005632D8">
        <w:trPr>
          <w:trHeight w:val="240"/>
        </w:trPr>
        <w:tc>
          <w:tcPr>
            <w:tcW w:w="2122" w:type="dxa"/>
            <w:vMerge/>
          </w:tcPr>
          <w:p w14:paraId="593755A1" w14:textId="77777777" w:rsidR="00283555" w:rsidRPr="00167FEE" w:rsidRDefault="00283555" w:rsidP="00167F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677" w:type="dxa"/>
          </w:tcPr>
          <w:p w14:paraId="3ADCE585" w14:textId="77777777" w:rsidR="00283555" w:rsidRPr="00167FEE" w:rsidRDefault="003F6649" w:rsidP="00167FEE">
            <w:pPr>
              <w:rPr>
                <w:b/>
              </w:rPr>
            </w:pPr>
            <w:r w:rsidRPr="00167FEE">
              <w:rPr>
                <w:b/>
              </w:rPr>
              <w:t xml:space="preserve">Equipment </w:t>
            </w:r>
          </w:p>
          <w:p w14:paraId="475DE599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 xml:space="preserve">Broken screens </w:t>
            </w:r>
          </w:p>
          <w:p w14:paraId="783E06F4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167FEE">
              <w:rPr>
                <w:color w:val="000000"/>
              </w:rPr>
              <w:t>Wifi</w:t>
            </w:r>
            <w:proofErr w:type="spellEnd"/>
            <w:r w:rsidRPr="00167FEE">
              <w:rPr>
                <w:color w:val="000000"/>
              </w:rPr>
              <w:t xml:space="preserve"> signal </w:t>
            </w:r>
          </w:p>
          <w:p w14:paraId="7E9DBFD0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More difficult with wired scanners</w:t>
            </w:r>
          </w:p>
          <w:p w14:paraId="04D49477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>Need to remember to cha</w:t>
            </w:r>
            <w:r w:rsidRPr="00167FEE">
              <w:t>r</w:t>
            </w:r>
            <w:r w:rsidRPr="00167FEE">
              <w:rPr>
                <w:color w:val="000000"/>
              </w:rPr>
              <w:t xml:space="preserve">ge computer </w:t>
            </w:r>
          </w:p>
        </w:tc>
        <w:tc>
          <w:tcPr>
            <w:tcW w:w="7655" w:type="dxa"/>
          </w:tcPr>
          <w:p w14:paraId="6A503D1E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if</w:t>
            </w:r>
            <w:proofErr w:type="gramEnd"/>
            <w:r w:rsidRPr="00167FEE">
              <w:t xml:space="preserve"> machine battery flat and system shuts down takes 30 minutes to recharge”</w:t>
            </w:r>
          </w:p>
          <w:p w14:paraId="2345A854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one</w:t>
            </w:r>
            <w:proofErr w:type="gramEnd"/>
            <w:r w:rsidRPr="00167FEE">
              <w:t xml:space="preserve"> screen cracked – still not fixed”</w:t>
            </w:r>
          </w:p>
          <w:p w14:paraId="42575EBB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must</w:t>
            </w:r>
            <w:proofErr w:type="gramEnd"/>
            <w:r w:rsidRPr="00167FEE">
              <w:t xml:space="preserve"> remember to charge machine”</w:t>
            </w:r>
          </w:p>
          <w:p w14:paraId="2CD9F8F6" w14:textId="77777777" w:rsidR="00283555" w:rsidRPr="00167FEE" w:rsidRDefault="003F6649" w:rsidP="00167FEE">
            <w:r w:rsidRPr="00167FEE">
              <w:t xml:space="preserve">“doesn’t get rid of old dates – shows entire admission, risk of clicking wrong date, system will let you scan and add meds to a previous date”. </w:t>
            </w:r>
          </w:p>
          <w:p w14:paraId="4130C4B7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drug</w:t>
            </w:r>
            <w:proofErr w:type="gramEnd"/>
            <w:r w:rsidRPr="00167FEE">
              <w:t xml:space="preserve"> chart shows medications from day before”</w:t>
            </w:r>
          </w:p>
          <w:p w14:paraId="06F78809" w14:textId="77777777" w:rsidR="00283555" w:rsidRPr="00167FEE" w:rsidRDefault="003F6649" w:rsidP="00167FEE">
            <w:r w:rsidRPr="00167FEE">
              <w:t>“Sometimes signal is poor and scanners don’t work”</w:t>
            </w:r>
          </w:p>
          <w:p w14:paraId="612A75CB" w14:textId="77777777" w:rsidR="00283555" w:rsidRPr="00167FEE" w:rsidRDefault="003F6649" w:rsidP="00167FEE">
            <w:r w:rsidRPr="00167FEE">
              <w:t>Software very “glitchy”</w:t>
            </w:r>
          </w:p>
          <w:p w14:paraId="34F5D340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sometimes</w:t>
            </w:r>
            <w:proofErr w:type="gramEnd"/>
            <w:r w:rsidRPr="00167FEE">
              <w:t xml:space="preserve"> the wired scanners don’t scan and there’s nothing we can do”</w:t>
            </w:r>
          </w:p>
          <w:p w14:paraId="55B6044F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sometimes</w:t>
            </w:r>
            <w:proofErr w:type="gramEnd"/>
            <w:r w:rsidRPr="00167FEE">
              <w:t xml:space="preserve"> it works, sometimes it doesn’t”</w:t>
            </w:r>
          </w:p>
          <w:p w14:paraId="42D01E2B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wireless</w:t>
            </w:r>
            <w:proofErr w:type="gramEnd"/>
            <w:r w:rsidRPr="00167FEE">
              <w:t xml:space="preserve"> scanners can take a while to configure. If a computer has been left alone for a day, then when I restart it </w:t>
            </w:r>
            <w:proofErr w:type="spellStart"/>
            <w:r w:rsidRPr="00167FEE">
              <w:t>it</w:t>
            </w:r>
            <w:proofErr w:type="spellEnd"/>
            <w:r w:rsidRPr="00167FEE">
              <w:t xml:space="preserve"> takes longer to set up”</w:t>
            </w:r>
          </w:p>
          <w:p w14:paraId="45223ECC" w14:textId="77777777" w:rsidR="00283555" w:rsidRPr="00167FEE" w:rsidRDefault="003F6649" w:rsidP="00167FEE">
            <w:r w:rsidRPr="00167FEE">
              <w:t>“The battery life of the computers isn’t great”</w:t>
            </w:r>
          </w:p>
          <w:p w14:paraId="4DCFF685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it</w:t>
            </w:r>
            <w:proofErr w:type="gramEnd"/>
            <w:r w:rsidRPr="00167FEE">
              <w:t xml:space="preserve"> can go out of range, especially with the wireless scanners”</w:t>
            </w:r>
          </w:p>
          <w:p w14:paraId="3E312110" w14:textId="77777777" w:rsidR="00283555" w:rsidRPr="00167FEE" w:rsidRDefault="003F6649" w:rsidP="00167FEE">
            <w:r w:rsidRPr="00167FEE">
              <w:t>“</w:t>
            </w:r>
            <w:proofErr w:type="spellStart"/>
            <w:r w:rsidRPr="00167FEE">
              <w:t>i</w:t>
            </w:r>
            <w:proofErr w:type="spellEnd"/>
            <w:r w:rsidRPr="00167FEE">
              <w:t xml:space="preserve"> am unable to scan their medications due to the connection not reaching that area”</w:t>
            </w:r>
          </w:p>
        </w:tc>
      </w:tr>
      <w:tr w:rsidR="00283555" w:rsidRPr="00167FEE" w14:paraId="516DF767" w14:textId="77777777" w:rsidTr="005632D8">
        <w:trPr>
          <w:trHeight w:val="240"/>
        </w:trPr>
        <w:tc>
          <w:tcPr>
            <w:tcW w:w="2122" w:type="dxa"/>
            <w:vMerge/>
          </w:tcPr>
          <w:p w14:paraId="68BAE9B6" w14:textId="77777777" w:rsidR="00283555" w:rsidRPr="00167FEE" w:rsidRDefault="00283555" w:rsidP="00167F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677" w:type="dxa"/>
          </w:tcPr>
          <w:p w14:paraId="65A4ECAB" w14:textId="77777777" w:rsidR="00283555" w:rsidRPr="00167FEE" w:rsidRDefault="003F6649" w:rsidP="00167FEE">
            <w:pPr>
              <w:rPr>
                <w:b/>
              </w:rPr>
            </w:pPr>
            <w:r w:rsidRPr="00167FEE">
              <w:rPr>
                <w:b/>
              </w:rPr>
              <w:t xml:space="preserve">Effect on Patient Interaction </w:t>
            </w:r>
          </w:p>
          <w:p w14:paraId="03183823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t>Can be detrimental to interaction</w:t>
            </w:r>
          </w:p>
          <w:p w14:paraId="532E4C4A" w14:textId="77777777" w:rsidR="00283555" w:rsidRPr="00167FEE" w:rsidRDefault="003F6649" w:rsidP="00167FE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67FEE">
              <w:rPr>
                <w:color w:val="000000"/>
              </w:rPr>
              <w:t xml:space="preserve">Patient perception of system </w:t>
            </w:r>
          </w:p>
        </w:tc>
        <w:tc>
          <w:tcPr>
            <w:tcW w:w="7655" w:type="dxa"/>
          </w:tcPr>
          <w:p w14:paraId="323187DB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sometimes</w:t>
            </w:r>
            <w:proofErr w:type="gramEnd"/>
            <w:r w:rsidRPr="00167FEE">
              <w:t xml:space="preserve"> patients have said ‘am I a supermarket’ because we scan them”</w:t>
            </w:r>
          </w:p>
          <w:p w14:paraId="3135A64A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it</w:t>
            </w:r>
            <w:proofErr w:type="gramEnd"/>
            <w:r w:rsidRPr="00167FEE">
              <w:t xml:space="preserve"> is difficult with patients that are confused/don’t speak English” </w:t>
            </w:r>
          </w:p>
          <w:p w14:paraId="72393487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you</w:t>
            </w:r>
            <w:proofErr w:type="gramEnd"/>
            <w:r w:rsidRPr="00167FEE">
              <w:t xml:space="preserve"> end up spending more time looking at a screen than the patient during the drug round” </w:t>
            </w:r>
          </w:p>
          <w:p w14:paraId="17A12278" w14:textId="77777777" w:rsidR="00283555" w:rsidRPr="00167FEE" w:rsidRDefault="003F6649" w:rsidP="00167FEE">
            <w:r w:rsidRPr="00167FEE">
              <w:t>“I don’t like to disturb patients at night, I don’t like to put the lights - on and disturb the patient by scanning their wristband”</w:t>
            </w:r>
          </w:p>
          <w:p w14:paraId="1BB42026" w14:textId="77777777" w:rsidR="00283555" w:rsidRPr="00167FEE" w:rsidRDefault="003F6649" w:rsidP="00167FEE">
            <w:r w:rsidRPr="00167FEE">
              <w:t>“8am medication round is busy and takes longer to administer medications with BCMA”</w:t>
            </w:r>
          </w:p>
          <w:p w14:paraId="68422160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older</w:t>
            </w:r>
            <w:proofErr w:type="gramEnd"/>
            <w:r w:rsidRPr="00167FEE">
              <w:t xml:space="preserve"> patients think it is very high tech”</w:t>
            </w:r>
          </w:p>
          <w:p w14:paraId="4C075C55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nurses</w:t>
            </w:r>
            <w:proofErr w:type="gramEnd"/>
            <w:r w:rsidRPr="00167FEE">
              <w:t xml:space="preserve"> attention on screen rather than patient”</w:t>
            </w:r>
          </w:p>
        </w:tc>
      </w:tr>
      <w:tr w:rsidR="00283555" w:rsidRPr="00167FEE" w14:paraId="0E578917" w14:textId="77777777" w:rsidTr="005632D8">
        <w:trPr>
          <w:trHeight w:val="240"/>
        </w:trPr>
        <w:tc>
          <w:tcPr>
            <w:tcW w:w="2122" w:type="dxa"/>
            <w:vMerge/>
          </w:tcPr>
          <w:p w14:paraId="02B9120C" w14:textId="77777777" w:rsidR="00283555" w:rsidRPr="00167FEE" w:rsidRDefault="00283555" w:rsidP="00167F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677" w:type="dxa"/>
          </w:tcPr>
          <w:p w14:paraId="10F611DB" w14:textId="77777777" w:rsidR="00283555" w:rsidRPr="00167FEE" w:rsidRDefault="003F6649" w:rsidP="00167FEE">
            <w:pPr>
              <w:rPr>
                <w:b/>
              </w:rPr>
            </w:pPr>
            <w:r w:rsidRPr="00167FEE">
              <w:rPr>
                <w:b/>
              </w:rPr>
              <w:t xml:space="preserve">Drug-related </w:t>
            </w:r>
          </w:p>
          <w:p w14:paraId="4B17BA94" w14:textId="77777777" w:rsidR="00283555" w:rsidRPr="00167FEE" w:rsidRDefault="003F6649" w:rsidP="00167FEE">
            <w:pPr>
              <w:numPr>
                <w:ilvl w:val="0"/>
                <w:numId w:val="2"/>
              </w:numPr>
            </w:pPr>
            <w:r w:rsidRPr="00167FEE">
              <w:t xml:space="preserve">Ability to scan medication </w:t>
            </w:r>
          </w:p>
          <w:p w14:paraId="685D9D33" w14:textId="77777777" w:rsidR="00283555" w:rsidRPr="00167FEE" w:rsidRDefault="003F6649" w:rsidP="00167FEE">
            <w:pPr>
              <w:numPr>
                <w:ilvl w:val="0"/>
                <w:numId w:val="4"/>
              </w:numPr>
            </w:pPr>
            <w:r w:rsidRPr="00167FEE">
              <w:t xml:space="preserve">Volume &amp; complexity of drugs per patient </w:t>
            </w:r>
          </w:p>
        </w:tc>
        <w:tc>
          <w:tcPr>
            <w:tcW w:w="7655" w:type="dxa"/>
          </w:tcPr>
          <w:p w14:paraId="6A649AC5" w14:textId="77777777" w:rsidR="00283555" w:rsidRPr="00167FEE" w:rsidRDefault="003F6649" w:rsidP="00167FEE">
            <w:r w:rsidRPr="00167FEE">
              <w:t>“More useful if we could scan all drugs”</w:t>
            </w:r>
          </w:p>
          <w:p w14:paraId="30927153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less</w:t>
            </w:r>
            <w:proofErr w:type="gramEnd"/>
            <w:r w:rsidRPr="00167FEE">
              <w:t xml:space="preserve"> likely to use BCMA system if just giving one or two medications”</w:t>
            </w:r>
          </w:p>
          <w:p w14:paraId="7D125D5B" w14:textId="77777777" w:rsidR="00283555" w:rsidRPr="00167FEE" w:rsidRDefault="003F6649" w:rsidP="00167FEE">
            <w:r w:rsidRPr="00167FEE">
              <w:t>“I would like to be able to scan IV medicines and Insulin as this would be safer”</w:t>
            </w:r>
          </w:p>
          <w:p w14:paraId="449474F4" w14:textId="77777777" w:rsidR="00283555" w:rsidRPr="00167FEE" w:rsidRDefault="003F6649" w:rsidP="00167FEE">
            <w:r w:rsidRPr="00167FEE">
              <w:t xml:space="preserve">“I would prefer to scan IV drugs, it would be </w:t>
            </w:r>
            <w:proofErr w:type="gramStart"/>
            <w:r w:rsidRPr="00167FEE">
              <w:t>more clear</w:t>
            </w:r>
            <w:proofErr w:type="gramEnd"/>
            <w:r w:rsidRPr="00167FEE">
              <w:t xml:space="preserve"> if there was a process”</w:t>
            </w:r>
          </w:p>
        </w:tc>
      </w:tr>
      <w:tr w:rsidR="00283555" w:rsidRPr="00167FEE" w14:paraId="400ECADF" w14:textId="77777777" w:rsidTr="005632D8">
        <w:trPr>
          <w:trHeight w:val="240"/>
        </w:trPr>
        <w:tc>
          <w:tcPr>
            <w:tcW w:w="2122" w:type="dxa"/>
            <w:vMerge/>
          </w:tcPr>
          <w:p w14:paraId="4F32DFAB" w14:textId="77777777" w:rsidR="00283555" w:rsidRPr="00167FEE" w:rsidRDefault="00283555" w:rsidP="00167F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4677" w:type="dxa"/>
          </w:tcPr>
          <w:p w14:paraId="6DBB7251" w14:textId="77777777" w:rsidR="00283555" w:rsidRPr="00167FEE" w:rsidRDefault="003F6649" w:rsidP="00167FEE">
            <w:pPr>
              <w:rPr>
                <w:b/>
              </w:rPr>
            </w:pPr>
            <w:r w:rsidRPr="00167FEE">
              <w:rPr>
                <w:b/>
              </w:rPr>
              <w:t>Training</w:t>
            </w:r>
          </w:p>
          <w:p w14:paraId="4B1D8D67" w14:textId="77777777" w:rsidR="00283555" w:rsidRPr="00167FEE" w:rsidRDefault="003F6649" w:rsidP="00167FEE">
            <w:pPr>
              <w:numPr>
                <w:ilvl w:val="0"/>
                <w:numId w:val="3"/>
              </w:numPr>
            </w:pPr>
            <w:r w:rsidRPr="00167FEE">
              <w:t xml:space="preserve">Lack of follow up </w:t>
            </w:r>
          </w:p>
          <w:p w14:paraId="47C68B8C" w14:textId="77777777" w:rsidR="00283555" w:rsidRPr="00167FEE" w:rsidRDefault="003F6649" w:rsidP="00167FEE">
            <w:pPr>
              <w:numPr>
                <w:ilvl w:val="0"/>
                <w:numId w:val="3"/>
              </w:numPr>
            </w:pPr>
            <w:r w:rsidRPr="00167FEE">
              <w:t xml:space="preserve">Implementation </w:t>
            </w:r>
          </w:p>
          <w:p w14:paraId="26E45F9D" w14:textId="77777777" w:rsidR="00283555" w:rsidRPr="00167FEE" w:rsidRDefault="003F6649" w:rsidP="00167FEE">
            <w:pPr>
              <w:numPr>
                <w:ilvl w:val="0"/>
                <w:numId w:val="3"/>
              </w:numPr>
            </w:pPr>
            <w:r w:rsidRPr="00167FEE">
              <w:t>Temporary staff</w:t>
            </w:r>
          </w:p>
        </w:tc>
        <w:tc>
          <w:tcPr>
            <w:tcW w:w="7655" w:type="dxa"/>
          </w:tcPr>
          <w:p w14:paraId="2234D723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training</w:t>
            </w:r>
            <w:proofErr w:type="gramEnd"/>
            <w:r w:rsidRPr="00167FEE">
              <w:t xml:space="preserve"> was quite quick and short, maybe it could’ve been longer”</w:t>
            </w:r>
          </w:p>
          <w:p w14:paraId="602E3008" w14:textId="77777777" w:rsidR="00283555" w:rsidRPr="00167FEE" w:rsidRDefault="003F6649" w:rsidP="00167FEE">
            <w:r w:rsidRPr="00167FEE">
              <w:t>“I didn’t receive any follow up or refresher training, would have been useful to have”</w:t>
            </w:r>
          </w:p>
          <w:p w14:paraId="66F58656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we</w:t>
            </w:r>
            <w:proofErr w:type="gramEnd"/>
            <w:r w:rsidRPr="00167FEE">
              <w:t xml:space="preserve"> don’t have time to train agency staff how to use the barcode scanner”</w:t>
            </w:r>
          </w:p>
          <w:p w14:paraId="742F6C81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at</w:t>
            </w:r>
            <w:proofErr w:type="gramEnd"/>
            <w:r w:rsidRPr="00167FEE">
              <w:t xml:space="preserve"> the start we were rushed to start using it”</w:t>
            </w:r>
          </w:p>
          <w:p w14:paraId="5A6273D8" w14:textId="77777777" w:rsidR="00283555" w:rsidRPr="00167FEE" w:rsidRDefault="003F6649" w:rsidP="00167FEE">
            <w:r w:rsidRPr="00167FEE">
              <w:t>“I felt like we were audited straightaway and people were asking why we weren’t using it”</w:t>
            </w:r>
          </w:p>
          <w:p w14:paraId="0E02FD5D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not</w:t>
            </w:r>
            <w:proofErr w:type="gramEnd"/>
            <w:r w:rsidRPr="00167FEE">
              <w:t xml:space="preserve"> sure how to troubleshoot if problems arise”</w:t>
            </w:r>
          </w:p>
          <w:p w14:paraId="23BE8EBC" w14:textId="77777777" w:rsidR="00283555" w:rsidRPr="00167FEE" w:rsidRDefault="003F6649" w:rsidP="00167FEE">
            <w:r w:rsidRPr="00167FEE">
              <w:t>“</w:t>
            </w:r>
            <w:proofErr w:type="gramStart"/>
            <w:r w:rsidRPr="00167FEE">
              <w:t>training</w:t>
            </w:r>
            <w:proofErr w:type="gramEnd"/>
            <w:r w:rsidRPr="00167FEE">
              <w:t xml:space="preserve"> was way before it came into effect so I had forgotten how to use BCMA by the time it was implemented”</w:t>
            </w:r>
          </w:p>
          <w:p w14:paraId="607693BE" w14:textId="77777777" w:rsidR="00283555" w:rsidRPr="00167FEE" w:rsidRDefault="003F6649" w:rsidP="00167FEE">
            <w:r w:rsidRPr="00167FEE">
              <w:t>“On my night shift, I had no support on how to use it. There was a long time between my training and it being implemented.”</w:t>
            </w:r>
          </w:p>
        </w:tc>
      </w:tr>
    </w:tbl>
    <w:p w14:paraId="1289A79A" w14:textId="77777777" w:rsidR="00283555" w:rsidRPr="00167FEE" w:rsidRDefault="00283555" w:rsidP="00167FEE"/>
    <w:p w14:paraId="18D53E26" w14:textId="77112DB7" w:rsidR="00167FEE" w:rsidRPr="005632D8" w:rsidRDefault="005632D8" w:rsidP="00167FEE">
      <w:pPr>
        <w:pBdr>
          <w:top w:val="nil"/>
          <w:left w:val="nil"/>
          <w:bottom w:val="nil"/>
          <w:right w:val="nil"/>
          <w:between w:val="nil"/>
        </w:pBdr>
        <w:rPr>
          <w:bCs/>
          <w:u w:val="single"/>
        </w:rPr>
      </w:pPr>
      <w:r>
        <w:rPr>
          <w:bCs/>
          <w:u w:val="single"/>
        </w:rPr>
        <w:t xml:space="preserve">Deductive </w:t>
      </w:r>
      <w:r w:rsidR="00167FEE" w:rsidRPr="005632D8">
        <w:rPr>
          <w:bCs/>
          <w:u w:val="single"/>
        </w:rPr>
        <w:t xml:space="preserve">Thematic Analysis of Patient Interview Data </w:t>
      </w:r>
    </w:p>
    <w:p w14:paraId="07BA39FC" w14:textId="77777777" w:rsidR="005632D8" w:rsidRPr="00167FEE" w:rsidRDefault="003F6649" w:rsidP="00167FEE">
      <w:pPr>
        <w:pBdr>
          <w:top w:val="nil"/>
          <w:left w:val="nil"/>
          <w:bottom w:val="nil"/>
          <w:right w:val="nil"/>
          <w:between w:val="nil"/>
        </w:pBdr>
        <w:rPr>
          <w:bCs/>
        </w:rPr>
      </w:pPr>
      <w:r w:rsidRPr="00167FEE">
        <w:rPr>
          <w:bCs/>
          <w:color w:val="000000"/>
        </w:rPr>
        <w:t xml:space="preserve"> 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2122"/>
        <w:gridCol w:w="4536"/>
        <w:gridCol w:w="7654"/>
      </w:tblGrid>
      <w:tr w:rsidR="005632D8" w14:paraId="7E411480" w14:textId="77777777" w:rsidTr="005632D8">
        <w:tc>
          <w:tcPr>
            <w:tcW w:w="2122" w:type="dxa"/>
          </w:tcPr>
          <w:p w14:paraId="4A35E3E9" w14:textId="3316DC28" w:rsidR="005632D8" w:rsidRDefault="005632D8" w:rsidP="00167FEE">
            <w:pPr>
              <w:rPr>
                <w:bCs/>
              </w:rPr>
            </w:pPr>
            <w:r>
              <w:rPr>
                <w:bCs/>
              </w:rPr>
              <w:t>THEME</w:t>
            </w:r>
          </w:p>
        </w:tc>
        <w:tc>
          <w:tcPr>
            <w:tcW w:w="4536" w:type="dxa"/>
          </w:tcPr>
          <w:p w14:paraId="10754FE8" w14:textId="423528D8" w:rsidR="005632D8" w:rsidRDefault="005632D8" w:rsidP="00167FEE">
            <w:pPr>
              <w:rPr>
                <w:bCs/>
              </w:rPr>
            </w:pPr>
            <w:r>
              <w:rPr>
                <w:bCs/>
              </w:rPr>
              <w:t>SUB THEMES</w:t>
            </w:r>
          </w:p>
        </w:tc>
        <w:tc>
          <w:tcPr>
            <w:tcW w:w="7654" w:type="dxa"/>
          </w:tcPr>
          <w:p w14:paraId="7F872270" w14:textId="1B088D63" w:rsidR="005632D8" w:rsidRDefault="005632D8" w:rsidP="00167FEE">
            <w:pPr>
              <w:rPr>
                <w:bCs/>
              </w:rPr>
            </w:pPr>
            <w:r>
              <w:rPr>
                <w:bCs/>
              </w:rPr>
              <w:t>SUPPORTING DATA</w:t>
            </w:r>
          </w:p>
        </w:tc>
      </w:tr>
      <w:tr w:rsidR="005632D8" w14:paraId="0FFCBA17" w14:textId="77777777" w:rsidTr="005632D8">
        <w:tc>
          <w:tcPr>
            <w:tcW w:w="2122" w:type="dxa"/>
            <w:vMerge w:val="restart"/>
          </w:tcPr>
          <w:p w14:paraId="21BC6F68" w14:textId="669FE6F2" w:rsidR="005632D8" w:rsidRPr="005632D8" w:rsidRDefault="005632D8" w:rsidP="00167FEE">
            <w:pPr>
              <w:rPr>
                <w:b/>
              </w:rPr>
            </w:pPr>
            <w:r w:rsidRPr="005632D8">
              <w:rPr>
                <w:b/>
              </w:rPr>
              <w:t>FACILITATORS</w:t>
            </w:r>
          </w:p>
        </w:tc>
        <w:tc>
          <w:tcPr>
            <w:tcW w:w="4536" w:type="dxa"/>
          </w:tcPr>
          <w:p w14:paraId="550ABAD4" w14:textId="3FD640C9" w:rsidR="005632D8" w:rsidRPr="005632D8" w:rsidRDefault="005632D8" w:rsidP="00167FEE">
            <w:pPr>
              <w:rPr>
                <w:b/>
              </w:rPr>
            </w:pPr>
            <w:r w:rsidRPr="005632D8">
              <w:rPr>
                <w:b/>
              </w:rPr>
              <w:t>Time-efficiency</w:t>
            </w:r>
          </w:p>
        </w:tc>
        <w:tc>
          <w:tcPr>
            <w:tcW w:w="7654" w:type="dxa"/>
          </w:tcPr>
          <w:p w14:paraId="3C8FECAC" w14:textId="77777777" w:rsidR="005632D8" w:rsidRDefault="005632D8" w:rsidP="005632D8">
            <w:r>
              <w:t>“Nurses can simply scan at night-time and doesn’t have to disturb me up to provide identity information”</w:t>
            </w:r>
          </w:p>
          <w:p w14:paraId="78774B63" w14:textId="77777777" w:rsidR="005632D8" w:rsidRDefault="005632D8" w:rsidP="005632D8">
            <w:r>
              <w:t>“Easier for nursing staff, less laborious, “taking a load off the team.”</w:t>
            </w:r>
          </w:p>
          <w:p w14:paraId="13940B0E" w14:textId="77777777" w:rsidR="005632D8" w:rsidRDefault="005632D8" w:rsidP="005632D8">
            <w:r>
              <w:t>“Easier for nursing”</w:t>
            </w:r>
          </w:p>
          <w:p w14:paraId="3178D5C1" w14:textId="77777777" w:rsidR="005632D8" w:rsidRDefault="005632D8" w:rsidP="005632D8">
            <w:r>
              <w:t>“Always use BCMA and scan before administering medication”</w:t>
            </w:r>
          </w:p>
          <w:p w14:paraId="03AD1366" w14:textId="77777777" w:rsidR="005632D8" w:rsidRDefault="005632D8" w:rsidP="005632D8">
            <w:r>
              <w:t>“Perceives system as being easier for nurses”</w:t>
            </w:r>
          </w:p>
          <w:p w14:paraId="21CDF212" w14:textId="77777777" w:rsidR="005632D8" w:rsidRDefault="005632D8" w:rsidP="005632D8">
            <w:r>
              <w:t>“Especially good at night, reducing patient disturbance.”</w:t>
            </w:r>
          </w:p>
          <w:p w14:paraId="17AE2CE3" w14:textId="77777777" w:rsidR="005632D8" w:rsidRDefault="005632D8" w:rsidP="00167FEE">
            <w:pPr>
              <w:rPr>
                <w:bCs/>
              </w:rPr>
            </w:pPr>
          </w:p>
        </w:tc>
      </w:tr>
      <w:tr w:rsidR="005632D8" w14:paraId="08310995" w14:textId="77777777" w:rsidTr="005632D8">
        <w:tc>
          <w:tcPr>
            <w:tcW w:w="2122" w:type="dxa"/>
            <w:vMerge/>
          </w:tcPr>
          <w:p w14:paraId="6D7BAB9E" w14:textId="77777777" w:rsidR="005632D8" w:rsidRPr="005632D8" w:rsidRDefault="005632D8" w:rsidP="00167FEE">
            <w:pPr>
              <w:rPr>
                <w:b/>
              </w:rPr>
            </w:pPr>
          </w:p>
        </w:tc>
        <w:tc>
          <w:tcPr>
            <w:tcW w:w="4536" w:type="dxa"/>
          </w:tcPr>
          <w:p w14:paraId="3C73AD22" w14:textId="019BEFA6" w:rsidR="005632D8" w:rsidRPr="005632D8" w:rsidRDefault="005632D8" w:rsidP="00167FEE">
            <w:pPr>
              <w:rPr>
                <w:b/>
              </w:rPr>
            </w:pPr>
            <w:r w:rsidRPr="005632D8">
              <w:rPr>
                <w:b/>
              </w:rPr>
              <w:t>Culture and Accountability</w:t>
            </w:r>
          </w:p>
        </w:tc>
        <w:tc>
          <w:tcPr>
            <w:tcW w:w="7654" w:type="dxa"/>
          </w:tcPr>
          <w:p w14:paraId="7357B594" w14:textId="77777777" w:rsidR="005632D8" w:rsidRDefault="005632D8" w:rsidP="005632D8">
            <w:r>
              <w:t>“BCMA is always used prior to medication administration.”</w:t>
            </w:r>
          </w:p>
          <w:p w14:paraId="06DDDA97" w14:textId="77777777" w:rsidR="005632D8" w:rsidRDefault="005632D8" w:rsidP="005632D8">
            <w:r>
              <w:t>“Always being used, every single time”</w:t>
            </w:r>
          </w:p>
          <w:p w14:paraId="3CC5B802" w14:textId="77777777" w:rsidR="005632D8" w:rsidRDefault="005632D8" w:rsidP="00167FEE">
            <w:pPr>
              <w:rPr>
                <w:bCs/>
              </w:rPr>
            </w:pPr>
          </w:p>
        </w:tc>
      </w:tr>
      <w:tr w:rsidR="005632D8" w14:paraId="07BC2553" w14:textId="77777777" w:rsidTr="005632D8">
        <w:tc>
          <w:tcPr>
            <w:tcW w:w="2122" w:type="dxa"/>
            <w:vMerge/>
          </w:tcPr>
          <w:p w14:paraId="5C495F56" w14:textId="77777777" w:rsidR="005632D8" w:rsidRPr="005632D8" w:rsidRDefault="005632D8" w:rsidP="00167FEE">
            <w:pPr>
              <w:rPr>
                <w:b/>
              </w:rPr>
            </w:pPr>
          </w:p>
        </w:tc>
        <w:tc>
          <w:tcPr>
            <w:tcW w:w="4536" w:type="dxa"/>
          </w:tcPr>
          <w:p w14:paraId="05DB47A7" w14:textId="132499AF" w:rsidR="005632D8" w:rsidRPr="005632D8" w:rsidRDefault="005632D8" w:rsidP="00167FEE">
            <w:pPr>
              <w:rPr>
                <w:b/>
              </w:rPr>
            </w:pPr>
            <w:r w:rsidRPr="005632D8">
              <w:rPr>
                <w:b/>
              </w:rPr>
              <w:t xml:space="preserve">Patient Safety </w:t>
            </w:r>
          </w:p>
        </w:tc>
        <w:tc>
          <w:tcPr>
            <w:tcW w:w="7654" w:type="dxa"/>
          </w:tcPr>
          <w:p w14:paraId="7AD02862" w14:textId="77777777" w:rsidR="005632D8" w:rsidRDefault="005632D8" w:rsidP="005632D8">
            <w:r>
              <w:t>“Used to identify the patient with the right medicine and right dose.”</w:t>
            </w:r>
          </w:p>
          <w:p w14:paraId="1EAA4272" w14:textId="77777777" w:rsidR="005632D8" w:rsidRDefault="005632D8" w:rsidP="005632D8">
            <w:r>
              <w:t>“Sounds like a good system, because it ensures everything matches up.”</w:t>
            </w:r>
          </w:p>
          <w:p w14:paraId="04C3D939" w14:textId="77777777" w:rsidR="005632D8" w:rsidRDefault="005632D8" w:rsidP="005632D8">
            <w:r>
              <w:t>“Reassured that “no room for drug error.”</w:t>
            </w:r>
          </w:p>
          <w:p w14:paraId="68710FF5" w14:textId="77777777" w:rsidR="005632D8" w:rsidRDefault="005632D8" w:rsidP="005632D8">
            <w:r>
              <w:t>“Patient feels safer with BCMA being used and less risk of drug error”</w:t>
            </w:r>
          </w:p>
          <w:p w14:paraId="547E294E" w14:textId="77777777" w:rsidR="005632D8" w:rsidRDefault="005632D8" w:rsidP="005632D8">
            <w:r>
              <w:t>“Reduced human factors and helps reduce medication errors.”</w:t>
            </w:r>
          </w:p>
          <w:p w14:paraId="0703867B" w14:textId="77777777" w:rsidR="005632D8" w:rsidRDefault="005632D8" w:rsidP="005632D8">
            <w:r>
              <w:t>“Good idea and reduces drug errors.”</w:t>
            </w:r>
          </w:p>
          <w:p w14:paraId="2D4ADACD" w14:textId="77777777" w:rsidR="005632D8" w:rsidRDefault="005632D8" w:rsidP="005632D8">
            <w:r>
              <w:t>“Helps nurses in reducing drug errors.”</w:t>
            </w:r>
          </w:p>
          <w:p w14:paraId="48588A3D" w14:textId="77777777" w:rsidR="005632D8" w:rsidRDefault="005632D8" w:rsidP="00167FEE">
            <w:pPr>
              <w:rPr>
                <w:bCs/>
              </w:rPr>
            </w:pPr>
          </w:p>
        </w:tc>
      </w:tr>
      <w:tr w:rsidR="005632D8" w14:paraId="786629E5" w14:textId="77777777" w:rsidTr="005632D8">
        <w:tc>
          <w:tcPr>
            <w:tcW w:w="2122" w:type="dxa"/>
            <w:vMerge/>
          </w:tcPr>
          <w:p w14:paraId="57F0887D" w14:textId="77777777" w:rsidR="005632D8" w:rsidRPr="005632D8" w:rsidRDefault="005632D8" w:rsidP="00167FEE">
            <w:pPr>
              <w:rPr>
                <w:b/>
              </w:rPr>
            </w:pPr>
          </w:p>
        </w:tc>
        <w:tc>
          <w:tcPr>
            <w:tcW w:w="4536" w:type="dxa"/>
          </w:tcPr>
          <w:p w14:paraId="41B10B1C" w14:textId="29556761" w:rsidR="005632D8" w:rsidRPr="005632D8" w:rsidRDefault="005632D8" w:rsidP="00167FEE">
            <w:pPr>
              <w:rPr>
                <w:b/>
              </w:rPr>
            </w:pPr>
            <w:r w:rsidRPr="005632D8">
              <w:rPr>
                <w:b/>
              </w:rPr>
              <w:t>Equipment</w:t>
            </w:r>
          </w:p>
        </w:tc>
        <w:tc>
          <w:tcPr>
            <w:tcW w:w="7654" w:type="dxa"/>
          </w:tcPr>
          <w:p w14:paraId="5DC83CBD" w14:textId="77777777" w:rsidR="005632D8" w:rsidRDefault="005632D8" w:rsidP="005632D8">
            <w:r>
              <w:t>“Great improvement in technology”</w:t>
            </w:r>
          </w:p>
          <w:p w14:paraId="65CF0DC7" w14:textId="77777777" w:rsidR="005632D8" w:rsidRDefault="005632D8" w:rsidP="005632D8">
            <w:r>
              <w:t>“System appears up to date”</w:t>
            </w:r>
          </w:p>
          <w:p w14:paraId="53507371" w14:textId="77777777" w:rsidR="005632D8" w:rsidRDefault="005632D8" w:rsidP="005632D8">
            <w:r>
              <w:t>“Seems to be much quicker”</w:t>
            </w:r>
          </w:p>
          <w:p w14:paraId="5069A252" w14:textId="77777777" w:rsidR="005632D8" w:rsidRDefault="005632D8" w:rsidP="005632D8">
            <w:r>
              <w:t>“System is very efficient”</w:t>
            </w:r>
          </w:p>
          <w:p w14:paraId="7F850FAF" w14:textId="77777777" w:rsidR="005632D8" w:rsidRDefault="005632D8" w:rsidP="005632D8">
            <w:r>
              <w:t xml:space="preserve">“Plenty of space for trolleys” </w:t>
            </w:r>
          </w:p>
          <w:p w14:paraId="2EB79BFE" w14:textId="77777777" w:rsidR="005632D8" w:rsidRDefault="005632D8" w:rsidP="005632D8">
            <w:r>
              <w:t>“No observed issues using BCMA trolley”</w:t>
            </w:r>
          </w:p>
          <w:p w14:paraId="400419FF" w14:textId="77777777" w:rsidR="005632D8" w:rsidRDefault="005632D8" w:rsidP="00167FEE">
            <w:pPr>
              <w:rPr>
                <w:bCs/>
              </w:rPr>
            </w:pPr>
          </w:p>
        </w:tc>
      </w:tr>
      <w:tr w:rsidR="005632D8" w14:paraId="566520F4" w14:textId="77777777" w:rsidTr="005632D8">
        <w:tc>
          <w:tcPr>
            <w:tcW w:w="2122" w:type="dxa"/>
            <w:vMerge/>
            <w:tcBorders>
              <w:bottom w:val="double" w:sz="4" w:space="0" w:color="auto"/>
            </w:tcBorders>
          </w:tcPr>
          <w:p w14:paraId="0262235E" w14:textId="77777777" w:rsidR="005632D8" w:rsidRPr="005632D8" w:rsidRDefault="005632D8" w:rsidP="00167FEE">
            <w:pPr>
              <w:rPr>
                <w:b/>
              </w:rPr>
            </w:pPr>
          </w:p>
        </w:tc>
        <w:tc>
          <w:tcPr>
            <w:tcW w:w="4536" w:type="dxa"/>
            <w:tcBorders>
              <w:bottom w:val="double" w:sz="4" w:space="0" w:color="auto"/>
            </w:tcBorders>
          </w:tcPr>
          <w:p w14:paraId="09F3734A" w14:textId="0F5181CC" w:rsidR="005632D8" w:rsidRPr="005632D8" w:rsidRDefault="005632D8" w:rsidP="00167FEE">
            <w:pPr>
              <w:rPr>
                <w:b/>
              </w:rPr>
            </w:pPr>
            <w:r w:rsidRPr="005632D8">
              <w:rPr>
                <w:b/>
              </w:rPr>
              <w:t>Effect on Patient Interactions</w:t>
            </w:r>
          </w:p>
        </w:tc>
        <w:tc>
          <w:tcPr>
            <w:tcW w:w="7654" w:type="dxa"/>
            <w:tcBorders>
              <w:bottom w:val="double" w:sz="4" w:space="0" w:color="auto"/>
            </w:tcBorders>
          </w:tcPr>
          <w:p w14:paraId="707C844F" w14:textId="77777777" w:rsidR="005632D8" w:rsidRDefault="005632D8" w:rsidP="005632D8">
            <w:r>
              <w:t>“Very beneficial”</w:t>
            </w:r>
          </w:p>
          <w:p w14:paraId="73ECC727" w14:textId="77777777" w:rsidR="005632D8" w:rsidRDefault="005632D8" w:rsidP="005632D8">
            <w:r>
              <w:t>“Beneficial for patient and no concerns identified”</w:t>
            </w:r>
          </w:p>
          <w:p w14:paraId="5DA11821" w14:textId="77777777" w:rsidR="005632D8" w:rsidRDefault="005632D8" w:rsidP="005632D8">
            <w:r>
              <w:t>“Did not observe any problems for nurses when using the system.”</w:t>
            </w:r>
          </w:p>
          <w:p w14:paraId="082798A9" w14:textId="77777777" w:rsidR="005632D8" w:rsidRDefault="005632D8" w:rsidP="005632D8">
            <w:r>
              <w:t>“Can’t fault them”</w:t>
            </w:r>
          </w:p>
          <w:p w14:paraId="721849BB" w14:textId="77777777" w:rsidR="005632D8" w:rsidRDefault="005632D8" w:rsidP="005632D8">
            <w:r>
              <w:t>“Happy with the nurses service”</w:t>
            </w:r>
          </w:p>
          <w:p w14:paraId="5B9AA2D1" w14:textId="0A8B8730" w:rsidR="005632D8" w:rsidRPr="005632D8" w:rsidRDefault="005632D8" w:rsidP="00167FEE">
            <w:r>
              <w:t>“Don’t mind being scanned, the system feels safer to use.”</w:t>
            </w:r>
          </w:p>
        </w:tc>
      </w:tr>
      <w:tr w:rsidR="005632D8" w14:paraId="5CA09529" w14:textId="77777777" w:rsidTr="005632D8">
        <w:tc>
          <w:tcPr>
            <w:tcW w:w="2122" w:type="dxa"/>
            <w:vMerge w:val="restart"/>
            <w:tcBorders>
              <w:top w:val="double" w:sz="4" w:space="0" w:color="auto"/>
            </w:tcBorders>
          </w:tcPr>
          <w:p w14:paraId="00AE16EC" w14:textId="1083D0CC" w:rsidR="005632D8" w:rsidRPr="005632D8" w:rsidRDefault="005632D8" w:rsidP="00167FEE">
            <w:pPr>
              <w:rPr>
                <w:b/>
              </w:rPr>
            </w:pPr>
            <w:r w:rsidRPr="005632D8">
              <w:rPr>
                <w:b/>
              </w:rPr>
              <w:t>BARRIERS</w:t>
            </w:r>
          </w:p>
        </w:tc>
        <w:tc>
          <w:tcPr>
            <w:tcW w:w="4536" w:type="dxa"/>
            <w:tcBorders>
              <w:top w:val="double" w:sz="4" w:space="0" w:color="auto"/>
            </w:tcBorders>
          </w:tcPr>
          <w:p w14:paraId="31B20CE3" w14:textId="5B93CC24" w:rsidR="005632D8" w:rsidRPr="005632D8" w:rsidRDefault="005632D8" w:rsidP="00167FEE">
            <w:pPr>
              <w:rPr>
                <w:b/>
              </w:rPr>
            </w:pPr>
            <w:r w:rsidRPr="005632D8">
              <w:rPr>
                <w:b/>
              </w:rPr>
              <w:t>Culture and Accountability</w:t>
            </w:r>
          </w:p>
        </w:tc>
        <w:tc>
          <w:tcPr>
            <w:tcW w:w="7654" w:type="dxa"/>
            <w:tcBorders>
              <w:top w:val="double" w:sz="4" w:space="0" w:color="auto"/>
            </w:tcBorders>
          </w:tcPr>
          <w:p w14:paraId="1E8309CA" w14:textId="77777777" w:rsidR="005632D8" w:rsidRDefault="005632D8" w:rsidP="005632D8">
            <w:r>
              <w:t>“Not observed nurses scanning wristbands prior to being given medications.”</w:t>
            </w:r>
          </w:p>
          <w:p w14:paraId="241B5B75" w14:textId="77777777" w:rsidR="005632D8" w:rsidRDefault="005632D8" w:rsidP="005632D8">
            <w:r>
              <w:t>“The nurses have not been scanning my wristband and medications.”</w:t>
            </w:r>
          </w:p>
          <w:p w14:paraId="16A5404D" w14:textId="48905F83" w:rsidR="005632D8" w:rsidRDefault="005632D8" w:rsidP="005632D8">
            <w:pPr>
              <w:rPr>
                <w:bCs/>
              </w:rPr>
            </w:pPr>
            <w:r>
              <w:t>“Unaware of the BCMA system as I have not seen it being used.”</w:t>
            </w:r>
          </w:p>
        </w:tc>
      </w:tr>
      <w:tr w:rsidR="005632D8" w14:paraId="6AB177D1" w14:textId="77777777" w:rsidTr="005632D8">
        <w:tc>
          <w:tcPr>
            <w:tcW w:w="2122" w:type="dxa"/>
            <w:vMerge/>
          </w:tcPr>
          <w:p w14:paraId="17873D85" w14:textId="77777777" w:rsidR="005632D8" w:rsidRPr="005632D8" w:rsidRDefault="005632D8" w:rsidP="00167FEE">
            <w:pPr>
              <w:rPr>
                <w:b/>
              </w:rPr>
            </w:pPr>
          </w:p>
        </w:tc>
        <w:tc>
          <w:tcPr>
            <w:tcW w:w="4536" w:type="dxa"/>
          </w:tcPr>
          <w:p w14:paraId="3A4FDD9A" w14:textId="0D5835BD" w:rsidR="005632D8" w:rsidRPr="005632D8" w:rsidRDefault="005632D8" w:rsidP="00167FEE">
            <w:pPr>
              <w:rPr>
                <w:b/>
              </w:rPr>
            </w:pPr>
            <w:r w:rsidRPr="005632D8">
              <w:rPr>
                <w:b/>
              </w:rPr>
              <w:t>Effect on Patient Interactions</w:t>
            </w:r>
          </w:p>
        </w:tc>
        <w:tc>
          <w:tcPr>
            <w:tcW w:w="7654" w:type="dxa"/>
          </w:tcPr>
          <w:p w14:paraId="310F4FBE" w14:textId="5E3622CE" w:rsidR="005632D8" w:rsidRDefault="005632D8" w:rsidP="005632D8">
            <w:r>
              <w:t>“Doesn’t understand why nurses need to ask patients to confirm name and date of birth every time they administer medications.” “</w:t>
            </w:r>
            <w:proofErr w:type="spellStart"/>
            <w:r>
              <w:t>I”m</w:t>
            </w:r>
            <w:proofErr w:type="spellEnd"/>
            <w:r>
              <w:t xml:space="preserve"> the same patient and the nurses recognise me, so is there a need to keep asking?”</w:t>
            </w:r>
          </w:p>
          <w:p w14:paraId="3372F514" w14:textId="77777777" w:rsidR="005632D8" w:rsidRDefault="005632D8" w:rsidP="005632D8">
            <w:r>
              <w:t>“Not sure why nurses are scanning my wristband”</w:t>
            </w:r>
          </w:p>
          <w:p w14:paraId="5C30DDED" w14:textId="77777777" w:rsidR="005632D8" w:rsidRDefault="005632D8" w:rsidP="005632D8">
            <w:r>
              <w:t xml:space="preserve">“Was in too much pain at </w:t>
            </w:r>
            <w:proofErr w:type="gramStart"/>
            <w:r>
              <w:t>night time</w:t>
            </w:r>
            <w:proofErr w:type="gramEnd"/>
            <w:r>
              <w:t xml:space="preserve"> to notice if my wrist was being scanned prior to administration.”</w:t>
            </w:r>
          </w:p>
          <w:p w14:paraId="24F51EF6" w14:textId="77777777" w:rsidR="005632D8" w:rsidRDefault="005632D8" w:rsidP="00167FEE">
            <w:pPr>
              <w:rPr>
                <w:bCs/>
              </w:rPr>
            </w:pPr>
          </w:p>
        </w:tc>
      </w:tr>
      <w:tr w:rsidR="005632D8" w14:paraId="252FA9F8" w14:textId="77777777" w:rsidTr="005632D8">
        <w:tc>
          <w:tcPr>
            <w:tcW w:w="2122" w:type="dxa"/>
            <w:vMerge/>
          </w:tcPr>
          <w:p w14:paraId="0F776646" w14:textId="77777777" w:rsidR="005632D8" w:rsidRPr="005632D8" w:rsidRDefault="005632D8" w:rsidP="00167FEE">
            <w:pPr>
              <w:rPr>
                <w:b/>
              </w:rPr>
            </w:pPr>
          </w:p>
        </w:tc>
        <w:tc>
          <w:tcPr>
            <w:tcW w:w="4536" w:type="dxa"/>
          </w:tcPr>
          <w:p w14:paraId="729B426D" w14:textId="50930943" w:rsidR="005632D8" w:rsidRPr="005632D8" w:rsidRDefault="005632D8" w:rsidP="00167FEE">
            <w:pPr>
              <w:rPr>
                <w:b/>
              </w:rPr>
            </w:pPr>
            <w:r w:rsidRPr="005632D8">
              <w:rPr>
                <w:b/>
              </w:rPr>
              <w:t>Drug-Related</w:t>
            </w:r>
          </w:p>
        </w:tc>
        <w:tc>
          <w:tcPr>
            <w:tcW w:w="7654" w:type="dxa"/>
          </w:tcPr>
          <w:p w14:paraId="495035E0" w14:textId="4A583257" w:rsidR="005632D8" w:rsidRDefault="005632D8" w:rsidP="00167FEE">
            <w:pPr>
              <w:rPr>
                <w:bCs/>
              </w:rPr>
            </w:pPr>
            <w:r>
              <w:t xml:space="preserve">“My own medicines can’t be </w:t>
            </w:r>
            <w:proofErr w:type="gramStart"/>
            <w:r>
              <w:t>scanned,</w:t>
            </w:r>
            <w:proofErr w:type="gramEnd"/>
            <w:r>
              <w:t xml:space="preserve"> it would be quicker if they could be scanned.”</w:t>
            </w:r>
          </w:p>
        </w:tc>
      </w:tr>
      <w:tr w:rsidR="005632D8" w14:paraId="4FEDD6D5" w14:textId="77777777" w:rsidTr="005632D8">
        <w:tc>
          <w:tcPr>
            <w:tcW w:w="2122" w:type="dxa"/>
            <w:vMerge/>
          </w:tcPr>
          <w:p w14:paraId="519A357B" w14:textId="77777777" w:rsidR="005632D8" w:rsidRPr="005632D8" w:rsidRDefault="005632D8" w:rsidP="00167FEE">
            <w:pPr>
              <w:rPr>
                <w:b/>
              </w:rPr>
            </w:pPr>
          </w:p>
        </w:tc>
        <w:tc>
          <w:tcPr>
            <w:tcW w:w="4536" w:type="dxa"/>
          </w:tcPr>
          <w:p w14:paraId="24028853" w14:textId="6BDCF0F2" w:rsidR="005632D8" w:rsidRPr="005632D8" w:rsidRDefault="005632D8" w:rsidP="00167FEE">
            <w:pPr>
              <w:rPr>
                <w:b/>
              </w:rPr>
            </w:pPr>
            <w:r w:rsidRPr="005632D8">
              <w:rPr>
                <w:b/>
              </w:rPr>
              <w:t xml:space="preserve">Training </w:t>
            </w:r>
          </w:p>
        </w:tc>
        <w:tc>
          <w:tcPr>
            <w:tcW w:w="7654" w:type="dxa"/>
          </w:tcPr>
          <w:p w14:paraId="1034AD6D" w14:textId="238DD67C" w:rsidR="005632D8" w:rsidRPr="005632D8" w:rsidRDefault="005632D8" w:rsidP="00167FEE">
            <w:r>
              <w:t>“Occasionally junior/ new staff do not have correct access to system/</w:t>
            </w:r>
            <w:proofErr w:type="spellStart"/>
            <w:r>
              <w:t>cerner</w:t>
            </w:r>
            <w:proofErr w:type="spellEnd"/>
            <w:r>
              <w:t xml:space="preserve"> card but are required to use it. Logistically this can be an issue.”</w:t>
            </w:r>
          </w:p>
        </w:tc>
      </w:tr>
    </w:tbl>
    <w:p w14:paraId="1F54E486" w14:textId="023D60E1" w:rsidR="00283555" w:rsidRPr="00167FEE" w:rsidRDefault="00283555" w:rsidP="00167FEE">
      <w:pPr>
        <w:pBdr>
          <w:top w:val="nil"/>
          <w:left w:val="nil"/>
          <w:bottom w:val="nil"/>
          <w:right w:val="nil"/>
          <w:between w:val="nil"/>
        </w:pBdr>
        <w:rPr>
          <w:bCs/>
        </w:rPr>
      </w:pPr>
    </w:p>
    <w:sectPr w:rsidR="00283555" w:rsidRPr="00167FEE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B0825"/>
    <w:multiLevelType w:val="multilevel"/>
    <w:tmpl w:val="6BC4C5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9355EF3"/>
    <w:multiLevelType w:val="multilevel"/>
    <w:tmpl w:val="C9020F22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C3A439B"/>
    <w:multiLevelType w:val="multilevel"/>
    <w:tmpl w:val="BEA2DC5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BE450AA"/>
    <w:multiLevelType w:val="multilevel"/>
    <w:tmpl w:val="81E0D792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77641497">
    <w:abstractNumId w:val="1"/>
  </w:num>
  <w:num w:numId="2" w16cid:durableId="1513912701">
    <w:abstractNumId w:val="0"/>
  </w:num>
  <w:num w:numId="3" w16cid:durableId="1166244954">
    <w:abstractNumId w:val="2"/>
  </w:num>
  <w:num w:numId="4" w16cid:durableId="8599699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555"/>
    <w:rsid w:val="000779E5"/>
    <w:rsid w:val="00080B2B"/>
    <w:rsid w:val="00167FEE"/>
    <w:rsid w:val="00283555"/>
    <w:rsid w:val="003F6649"/>
    <w:rsid w:val="0046337D"/>
    <w:rsid w:val="0056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A39E0"/>
  <w15:docId w15:val="{7356B009-AD78-4D13-8485-C8D5C3FA3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563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258</Words>
  <Characters>12877</Characters>
  <Application>Microsoft Office Word</Application>
  <DocSecurity>0</DocSecurity>
  <Lines>107</Lines>
  <Paragraphs>30</Paragraphs>
  <ScaleCrop>false</ScaleCrop>
  <Company/>
  <LinksUpToDate>false</LinksUpToDate>
  <CharactersWithSpaces>1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iley, Kate</dc:creator>
  <cp:lastModifiedBy>Grailey, Kate</cp:lastModifiedBy>
  <cp:revision>2</cp:revision>
  <dcterms:created xsi:type="dcterms:W3CDTF">2022-11-11T10:45:00Z</dcterms:created>
  <dcterms:modified xsi:type="dcterms:W3CDTF">2022-11-11T10:45:00Z</dcterms:modified>
</cp:coreProperties>
</file>